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9142" w14:textId="09C9DE97" w:rsidR="00234CBD" w:rsidRDefault="00234CBD" w:rsidP="008D128E">
      <w:pPr>
        <w:pStyle w:val="Heading2"/>
        <w:rPr>
          <w:rFonts w:ascii="Times" w:hAnsi="Times"/>
          <w:b/>
          <w:color w:val="000000" w:themeColor="text1"/>
          <w:sz w:val="22"/>
        </w:rPr>
      </w:pPr>
      <w:bookmarkStart w:id="0" w:name="_Toc100830574"/>
      <w:r w:rsidRPr="00234CBD">
        <w:rPr>
          <w:rFonts w:ascii="Times" w:hAnsi="Times"/>
          <w:b/>
          <w:color w:val="000000" w:themeColor="text1"/>
          <w:sz w:val="22"/>
        </w:rPr>
        <w:t>Multimedia Appendix 2. Supplementary tables.</w:t>
      </w:r>
    </w:p>
    <w:p w14:paraId="206CEC19" w14:textId="77777777" w:rsidR="00234CBD" w:rsidRPr="00234CBD" w:rsidRDefault="00234CBD" w:rsidP="00234CBD">
      <w:pPr>
        <w:rPr>
          <w:lang w:eastAsia="zh-CN"/>
        </w:rPr>
      </w:pPr>
    </w:p>
    <w:p w14:paraId="2D963558" w14:textId="5B2CA83A" w:rsidR="00CF33C4" w:rsidRPr="00050CB1" w:rsidRDefault="00CF33C4" w:rsidP="008D128E">
      <w:pPr>
        <w:pStyle w:val="Heading2"/>
        <w:rPr>
          <w:rFonts w:ascii="Times" w:hAnsi="Times"/>
          <w:color w:val="000000" w:themeColor="text1"/>
          <w:sz w:val="22"/>
        </w:rPr>
      </w:pPr>
      <w:r w:rsidRPr="00050CB1">
        <w:rPr>
          <w:rFonts w:ascii="Times" w:hAnsi="Times"/>
          <w:b/>
          <w:color w:val="000000" w:themeColor="text1"/>
          <w:sz w:val="22"/>
        </w:rPr>
        <w:t xml:space="preserve">Table </w:t>
      </w:r>
      <w:r w:rsidR="00825645">
        <w:rPr>
          <w:rFonts w:ascii="Times" w:hAnsi="Times"/>
          <w:b/>
          <w:color w:val="000000" w:themeColor="text1"/>
          <w:sz w:val="22"/>
        </w:rPr>
        <w:t>S</w:t>
      </w:r>
      <w:r w:rsidR="004518A6">
        <w:rPr>
          <w:rFonts w:ascii="Times" w:hAnsi="Times"/>
          <w:b/>
          <w:color w:val="000000" w:themeColor="text1"/>
          <w:sz w:val="22"/>
        </w:rPr>
        <w:t>1</w:t>
      </w:r>
      <w:r w:rsidRPr="00050CB1">
        <w:rPr>
          <w:rFonts w:ascii="Times" w:hAnsi="Times"/>
          <w:b/>
          <w:color w:val="000000" w:themeColor="text1"/>
          <w:sz w:val="22"/>
        </w:rPr>
        <w:t>.</w:t>
      </w:r>
      <w:r w:rsidRPr="00050CB1">
        <w:rPr>
          <w:rFonts w:ascii="Times" w:hAnsi="Times"/>
          <w:color w:val="000000" w:themeColor="text1"/>
          <w:sz w:val="22"/>
        </w:rPr>
        <w:t xml:space="preserve"> Comparison of RMSE in Different Baseline Models with Different Time Lags: Hubei Province and the Rest of Mainland China.</w:t>
      </w:r>
      <w:bookmarkEnd w:id="0"/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8D128E" w:rsidRPr="00050CB1" w14:paraId="5D95A29F" w14:textId="77777777" w:rsidTr="00295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2" w:type="dxa"/>
          </w:tcPr>
          <w:p w14:paraId="768942B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odel (lag)</w:t>
            </w:r>
          </w:p>
        </w:tc>
        <w:tc>
          <w:tcPr>
            <w:tcW w:w="2252" w:type="dxa"/>
          </w:tcPr>
          <w:p w14:paraId="0AD146D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RMSE (mainland China except Hubei)</w:t>
            </w:r>
          </w:p>
        </w:tc>
        <w:tc>
          <w:tcPr>
            <w:tcW w:w="2253" w:type="dxa"/>
          </w:tcPr>
          <w:p w14:paraId="1997705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odel (lag)</w:t>
            </w:r>
          </w:p>
        </w:tc>
        <w:tc>
          <w:tcPr>
            <w:tcW w:w="2253" w:type="dxa"/>
          </w:tcPr>
          <w:p w14:paraId="61BE537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RMSE (Hubei Province)</w:t>
            </w:r>
          </w:p>
        </w:tc>
      </w:tr>
      <w:tr w:rsidR="008D128E" w:rsidRPr="00050CB1" w14:paraId="721CDA40" w14:textId="77777777" w:rsidTr="00295468">
        <w:tc>
          <w:tcPr>
            <w:tcW w:w="2252" w:type="dxa"/>
          </w:tcPr>
          <w:p w14:paraId="508CA12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20)</w:t>
            </w:r>
          </w:p>
        </w:tc>
        <w:tc>
          <w:tcPr>
            <w:tcW w:w="2252" w:type="dxa"/>
          </w:tcPr>
          <w:p w14:paraId="3E0F248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86</w:t>
            </w:r>
          </w:p>
        </w:tc>
        <w:tc>
          <w:tcPr>
            <w:tcW w:w="2253" w:type="dxa"/>
          </w:tcPr>
          <w:p w14:paraId="65F8C38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20)</w:t>
            </w:r>
          </w:p>
        </w:tc>
        <w:tc>
          <w:tcPr>
            <w:tcW w:w="2253" w:type="dxa"/>
          </w:tcPr>
          <w:p w14:paraId="137106C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89</w:t>
            </w:r>
          </w:p>
        </w:tc>
      </w:tr>
      <w:tr w:rsidR="008D128E" w:rsidRPr="00050CB1" w14:paraId="0B71A931" w14:textId="77777777" w:rsidTr="00295468">
        <w:tc>
          <w:tcPr>
            <w:tcW w:w="2252" w:type="dxa"/>
          </w:tcPr>
          <w:p w14:paraId="57EDB5A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9)</w:t>
            </w:r>
          </w:p>
        </w:tc>
        <w:tc>
          <w:tcPr>
            <w:tcW w:w="2252" w:type="dxa"/>
          </w:tcPr>
          <w:p w14:paraId="555F5B0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2253" w:type="dxa"/>
          </w:tcPr>
          <w:p w14:paraId="463409B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9)</w:t>
            </w:r>
          </w:p>
        </w:tc>
        <w:tc>
          <w:tcPr>
            <w:tcW w:w="2253" w:type="dxa"/>
          </w:tcPr>
          <w:p w14:paraId="55647F3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8D128E" w:rsidRPr="00050CB1" w14:paraId="7D849A9A" w14:textId="77777777" w:rsidTr="00295468">
        <w:tc>
          <w:tcPr>
            <w:tcW w:w="2252" w:type="dxa"/>
          </w:tcPr>
          <w:p w14:paraId="22747D7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8)</w:t>
            </w:r>
          </w:p>
        </w:tc>
        <w:tc>
          <w:tcPr>
            <w:tcW w:w="2252" w:type="dxa"/>
          </w:tcPr>
          <w:p w14:paraId="69FE0EB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2253" w:type="dxa"/>
          </w:tcPr>
          <w:p w14:paraId="5286EC6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8)</w:t>
            </w:r>
          </w:p>
        </w:tc>
        <w:tc>
          <w:tcPr>
            <w:tcW w:w="2253" w:type="dxa"/>
          </w:tcPr>
          <w:p w14:paraId="1D2708A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8D128E" w:rsidRPr="00050CB1" w14:paraId="28A5836C" w14:textId="77777777" w:rsidTr="00295468">
        <w:tc>
          <w:tcPr>
            <w:tcW w:w="2252" w:type="dxa"/>
          </w:tcPr>
          <w:p w14:paraId="632C0A4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7)</w:t>
            </w:r>
          </w:p>
        </w:tc>
        <w:tc>
          <w:tcPr>
            <w:tcW w:w="2252" w:type="dxa"/>
          </w:tcPr>
          <w:p w14:paraId="2B92CA8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2253" w:type="dxa"/>
          </w:tcPr>
          <w:p w14:paraId="396FEE7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7)</w:t>
            </w:r>
          </w:p>
        </w:tc>
        <w:tc>
          <w:tcPr>
            <w:tcW w:w="2253" w:type="dxa"/>
          </w:tcPr>
          <w:p w14:paraId="161B194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2</w:t>
            </w:r>
          </w:p>
        </w:tc>
      </w:tr>
      <w:tr w:rsidR="008D128E" w:rsidRPr="00050CB1" w14:paraId="55E572C1" w14:textId="77777777" w:rsidTr="00295468">
        <w:tc>
          <w:tcPr>
            <w:tcW w:w="2252" w:type="dxa"/>
          </w:tcPr>
          <w:p w14:paraId="70AF9CC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6)</w:t>
            </w:r>
          </w:p>
        </w:tc>
        <w:tc>
          <w:tcPr>
            <w:tcW w:w="2252" w:type="dxa"/>
          </w:tcPr>
          <w:p w14:paraId="1C1E504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2253" w:type="dxa"/>
          </w:tcPr>
          <w:p w14:paraId="51FA0FC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6)</w:t>
            </w:r>
          </w:p>
        </w:tc>
        <w:tc>
          <w:tcPr>
            <w:tcW w:w="2253" w:type="dxa"/>
          </w:tcPr>
          <w:p w14:paraId="013B2AC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8D128E" w:rsidRPr="00050CB1" w14:paraId="09EFE9E8" w14:textId="77777777" w:rsidTr="00295468">
        <w:tc>
          <w:tcPr>
            <w:tcW w:w="2252" w:type="dxa"/>
          </w:tcPr>
          <w:p w14:paraId="5E703B1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5)</w:t>
            </w:r>
          </w:p>
        </w:tc>
        <w:tc>
          <w:tcPr>
            <w:tcW w:w="2252" w:type="dxa"/>
          </w:tcPr>
          <w:p w14:paraId="1298CD8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27</w:t>
            </w:r>
          </w:p>
        </w:tc>
        <w:tc>
          <w:tcPr>
            <w:tcW w:w="2253" w:type="dxa"/>
          </w:tcPr>
          <w:p w14:paraId="0B10C56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5)</w:t>
            </w:r>
          </w:p>
        </w:tc>
        <w:tc>
          <w:tcPr>
            <w:tcW w:w="2253" w:type="dxa"/>
          </w:tcPr>
          <w:p w14:paraId="1D70C2D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8D128E" w:rsidRPr="00050CB1" w14:paraId="304DF8B9" w14:textId="77777777" w:rsidTr="00295468">
        <w:tc>
          <w:tcPr>
            <w:tcW w:w="2252" w:type="dxa"/>
          </w:tcPr>
          <w:p w14:paraId="53ED326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4)</w:t>
            </w:r>
          </w:p>
        </w:tc>
        <w:tc>
          <w:tcPr>
            <w:tcW w:w="2252" w:type="dxa"/>
          </w:tcPr>
          <w:p w14:paraId="4DB3CAC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2253" w:type="dxa"/>
          </w:tcPr>
          <w:p w14:paraId="0576E59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4)</w:t>
            </w:r>
          </w:p>
        </w:tc>
        <w:tc>
          <w:tcPr>
            <w:tcW w:w="2253" w:type="dxa"/>
          </w:tcPr>
          <w:p w14:paraId="3D52E5F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8D128E" w:rsidRPr="00050CB1" w14:paraId="6CF0704C" w14:textId="77777777" w:rsidTr="00295468">
        <w:tc>
          <w:tcPr>
            <w:tcW w:w="2252" w:type="dxa"/>
          </w:tcPr>
          <w:p w14:paraId="3A4B949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3)</w:t>
            </w:r>
          </w:p>
        </w:tc>
        <w:tc>
          <w:tcPr>
            <w:tcW w:w="2252" w:type="dxa"/>
          </w:tcPr>
          <w:p w14:paraId="008F63D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2253" w:type="dxa"/>
          </w:tcPr>
          <w:p w14:paraId="17F59E1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3)</w:t>
            </w:r>
          </w:p>
        </w:tc>
        <w:tc>
          <w:tcPr>
            <w:tcW w:w="2253" w:type="dxa"/>
          </w:tcPr>
          <w:p w14:paraId="44BEF60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8D128E" w:rsidRPr="00050CB1" w14:paraId="4ECA8524" w14:textId="77777777" w:rsidTr="00295468">
        <w:tc>
          <w:tcPr>
            <w:tcW w:w="2252" w:type="dxa"/>
          </w:tcPr>
          <w:p w14:paraId="5F10F35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2)</w:t>
            </w:r>
          </w:p>
        </w:tc>
        <w:tc>
          <w:tcPr>
            <w:tcW w:w="2252" w:type="dxa"/>
          </w:tcPr>
          <w:p w14:paraId="28553C6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2253" w:type="dxa"/>
          </w:tcPr>
          <w:p w14:paraId="68FA504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2)</w:t>
            </w:r>
          </w:p>
        </w:tc>
        <w:tc>
          <w:tcPr>
            <w:tcW w:w="2253" w:type="dxa"/>
          </w:tcPr>
          <w:p w14:paraId="65E64AA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04</w:t>
            </w:r>
          </w:p>
        </w:tc>
      </w:tr>
      <w:tr w:rsidR="008D128E" w:rsidRPr="00050CB1" w14:paraId="4D1D72FB" w14:textId="77777777" w:rsidTr="00295468">
        <w:tc>
          <w:tcPr>
            <w:tcW w:w="2252" w:type="dxa"/>
          </w:tcPr>
          <w:p w14:paraId="4A6290D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1)</w:t>
            </w:r>
          </w:p>
        </w:tc>
        <w:tc>
          <w:tcPr>
            <w:tcW w:w="2252" w:type="dxa"/>
          </w:tcPr>
          <w:p w14:paraId="425A7A7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2253" w:type="dxa"/>
          </w:tcPr>
          <w:p w14:paraId="241A021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1)</w:t>
            </w:r>
          </w:p>
        </w:tc>
        <w:tc>
          <w:tcPr>
            <w:tcW w:w="2253" w:type="dxa"/>
          </w:tcPr>
          <w:p w14:paraId="14CE65A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8D128E" w:rsidRPr="00050CB1" w14:paraId="149F2205" w14:textId="77777777" w:rsidTr="00295468">
        <w:tc>
          <w:tcPr>
            <w:tcW w:w="2252" w:type="dxa"/>
          </w:tcPr>
          <w:p w14:paraId="7DD0E87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0)</w:t>
            </w:r>
          </w:p>
        </w:tc>
        <w:tc>
          <w:tcPr>
            <w:tcW w:w="2252" w:type="dxa"/>
          </w:tcPr>
          <w:p w14:paraId="5272080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2253" w:type="dxa"/>
          </w:tcPr>
          <w:p w14:paraId="7BAB9BD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0)</w:t>
            </w:r>
          </w:p>
        </w:tc>
        <w:tc>
          <w:tcPr>
            <w:tcW w:w="2253" w:type="dxa"/>
          </w:tcPr>
          <w:p w14:paraId="018634A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8D128E" w:rsidRPr="00050CB1" w14:paraId="02EED0BE" w14:textId="77777777" w:rsidTr="00295468">
        <w:tc>
          <w:tcPr>
            <w:tcW w:w="2252" w:type="dxa"/>
          </w:tcPr>
          <w:p w14:paraId="37E8DF8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9)</w:t>
            </w:r>
          </w:p>
        </w:tc>
        <w:tc>
          <w:tcPr>
            <w:tcW w:w="2252" w:type="dxa"/>
          </w:tcPr>
          <w:p w14:paraId="7BD313F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2253" w:type="dxa"/>
          </w:tcPr>
          <w:p w14:paraId="6BB2DB6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9)</w:t>
            </w:r>
          </w:p>
        </w:tc>
        <w:tc>
          <w:tcPr>
            <w:tcW w:w="2253" w:type="dxa"/>
          </w:tcPr>
          <w:p w14:paraId="4796E57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8D128E" w:rsidRPr="00050CB1" w14:paraId="43DE1197" w14:textId="77777777" w:rsidTr="00295468">
        <w:tc>
          <w:tcPr>
            <w:tcW w:w="2252" w:type="dxa"/>
          </w:tcPr>
          <w:p w14:paraId="1ECAC4D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8)</w:t>
            </w:r>
          </w:p>
        </w:tc>
        <w:tc>
          <w:tcPr>
            <w:tcW w:w="2252" w:type="dxa"/>
          </w:tcPr>
          <w:p w14:paraId="63ED5DD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2253" w:type="dxa"/>
          </w:tcPr>
          <w:p w14:paraId="24350E3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8)</w:t>
            </w:r>
          </w:p>
        </w:tc>
        <w:tc>
          <w:tcPr>
            <w:tcW w:w="2253" w:type="dxa"/>
          </w:tcPr>
          <w:p w14:paraId="227028E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D128E" w:rsidRPr="00050CB1" w14:paraId="20A26757" w14:textId="77777777" w:rsidTr="00295468">
        <w:tc>
          <w:tcPr>
            <w:tcW w:w="2252" w:type="dxa"/>
          </w:tcPr>
          <w:p w14:paraId="3955A85F" w14:textId="77777777" w:rsidR="00CF33C4" w:rsidRPr="00050CB1" w:rsidRDefault="00CF33C4" w:rsidP="0029546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AR(7)</w:t>
            </w:r>
          </w:p>
        </w:tc>
        <w:tc>
          <w:tcPr>
            <w:tcW w:w="2252" w:type="dxa"/>
          </w:tcPr>
          <w:p w14:paraId="2629082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2253" w:type="dxa"/>
          </w:tcPr>
          <w:p w14:paraId="0F2B5AA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</w:t>
            </w:r>
          </w:p>
        </w:tc>
        <w:tc>
          <w:tcPr>
            <w:tcW w:w="2253" w:type="dxa"/>
          </w:tcPr>
          <w:p w14:paraId="0D4163E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196</w:t>
            </w:r>
          </w:p>
        </w:tc>
      </w:tr>
      <w:tr w:rsidR="008D128E" w:rsidRPr="00050CB1" w14:paraId="676316DE" w14:textId="77777777" w:rsidTr="00295468">
        <w:tc>
          <w:tcPr>
            <w:tcW w:w="2252" w:type="dxa"/>
          </w:tcPr>
          <w:p w14:paraId="116346F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6)</w:t>
            </w:r>
          </w:p>
        </w:tc>
        <w:tc>
          <w:tcPr>
            <w:tcW w:w="2252" w:type="dxa"/>
          </w:tcPr>
          <w:p w14:paraId="28A5CA0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2253" w:type="dxa"/>
          </w:tcPr>
          <w:p w14:paraId="7B43F15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6)</w:t>
            </w:r>
          </w:p>
        </w:tc>
        <w:tc>
          <w:tcPr>
            <w:tcW w:w="2253" w:type="dxa"/>
          </w:tcPr>
          <w:p w14:paraId="788D7F8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8D128E" w:rsidRPr="00050CB1" w14:paraId="3D5A4A2B" w14:textId="77777777" w:rsidTr="00295468">
        <w:tc>
          <w:tcPr>
            <w:tcW w:w="2252" w:type="dxa"/>
          </w:tcPr>
          <w:p w14:paraId="5F7129F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5)</w:t>
            </w:r>
          </w:p>
        </w:tc>
        <w:tc>
          <w:tcPr>
            <w:tcW w:w="2252" w:type="dxa"/>
          </w:tcPr>
          <w:p w14:paraId="136421C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76</w:t>
            </w:r>
          </w:p>
        </w:tc>
        <w:tc>
          <w:tcPr>
            <w:tcW w:w="2253" w:type="dxa"/>
          </w:tcPr>
          <w:p w14:paraId="0371A85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5)</w:t>
            </w:r>
          </w:p>
        </w:tc>
        <w:tc>
          <w:tcPr>
            <w:tcW w:w="2253" w:type="dxa"/>
          </w:tcPr>
          <w:p w14:paraId="3A53D68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8D128E" w:rsidRPr="00050CB1" w14:paraId="13EE3B4A" w14:textId="77777777" w:rsidTr="00295468">
        <w:tc>
          <w:tcPr>
            <w:tcW w:w="2252" w:type="dxa"/>
          </w:tcPr>
          <w:p w14:paraId="4BDC2BE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4)</w:t>
            </w:r>
          </w:p>
        </w:tc>
        <w:tc>
          <w:tcPr>
            <w:tcW w:w="2252" w:type="dxa"/>
          </w:tcPr>
          <w:p w14:paraId="588C7C4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2253" w:type="dxa"/>
          </w:tcPr>
          <w:p w14:paraId="2087ACD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4)</w:t>
            </w:r>
          </w:p>
        </w:tc>
        <w:tc>
          <w:tcPr>
            <w:tcW w:w="2253" w:type="dxa"/>
          </w:tcPr>
          <w:p w14:paraId="0FFDBAA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8</w:t>
            </w:r>
          </w:p>
        </w:tc>
      </w:tr>
      <w:tr w:rsidR="008D128E" w:rsidRPr="00050CB1" w14:paraId="5528D175" w14:textId="77777777" w:rsidTr="00295468">
        <w:tc>
          <w:tcPr>
            <w:tcW w:w="2252" w:type="dxa"/>
          </w:tcPr>
          <w:p w14:paraId="3565363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3)</w:t>
            </w:r>
          </w:p>
        </w:tc>
        <w:tc>
          <w:tcPr>
            <w:tcW w:w="2252" w:type="dxa"/>
          </w:tcPr>
          <w:p w14:paraId="06DD958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2253" w:type="dxa"/>
          </w:tcPr>
          <w:p w14:paraId="7DBE22B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3)</w:t>
            </w:r>
          </w:p>
        </w:tc>
        <w:tc>
          <w:tcPr>
            <w:tcW w:w="2253" w:type="dxa"/>
          </w:tcPr>
          <w:p w14:paraId="024611E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4</w:t>
            </w:r>
          </w:p>
        </w:tc>
      </w:tr>
      <w:tr w:rsidR="008D128E" w:rsidRPr="00050CB1" w14:paraId="75CF1EB1" w14:textId="77777777" w:rsidTr="00295468">
        <w:tc>
          <w:tcPr>
            <w:tcW w:w="2252" w:type="dxa"/>
          </w:tcPr>
          <w:p w14:paraId="19F864D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2)</w:t>
            </w:r>
          </w:p>
        </w:tc>
        <w:tc>
          <w:tcPr>
            <w:tcW w:w="2252" w:type="dxa"/>
          </w:tcPr>
          <w:p w14:paraId="6941C68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2253" w:type="dxa"/>
          </w:tcPr>
          <w:p w14:paraId="1B69FFE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2)</w:t>
            </w:r>
          </w:p>
        </w:tc>
        <w:tc>
          <w:tcPr>
            <w:tcW w:w="2253" w:type="dxa"/>
          </w:tcPr>
          <w:p w14:paraId="4C8A6EF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8D128E" w:rsidRPr="00050CB1" w14:paraId="39132306" w14:textId="77777777" w:rsidTr="00295468">
        <w:tc>
          <w:tcPr>
            <w:tcW w:w="2252" w:type="dxa"/>
          </w:tcPr>
          <w:p w14:paraId="25D951E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</w:t>
            </w:r>
          </w:p>
        </w:tc>
        <w:tc>
          <w:tcPr>
            <w:tcW w:w="2252" w:type="dxa"/>
          </w:tcPr>
          <w:p w14:paraId="1D27F07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253" w:type="dxa"/>
          </w:tcPr>
          <w:p w14:paraId="204023FA" w14:textId="77777777" w:rsidR="00CF33C4" w:rsidRPr="00050CB1" w:rsidRDefault="00CF33C4" w:rsidP="0029546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AR(1)</w:t>
            </w:r>
          </w:p>
        </w:tc>
        <w:tc>
          <w:tcPr>
            <w:tcW w:w="2253" w:type="dxa"/>
          </w:tcPr>
          <w:p w14:paraId="57B0EA2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D128E" w:rsidRPr="00050CB1" w14:paraId="4B335AE5" w14:textId="77777777" w:rsidTr="00295468">
        <w:tc>
          <w:tcPr>
            <w:tcW w:w="2252" w:type="dxa"/>
          </w:tcPr>
          <w:p w14:paraId="2E335CA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20)</w:t>
            </w:r>
          </w:p>
        </w:tc>
        <w:tc>
          <w:tcPr>
            <w:tcW w:w="2252" w:type="dxa"/>
          </w:tcPr>
          <w:p w14:paraId="0375FA0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831</w:t>
            </w:r>
          </w:p>
        </w:tc>
        <w:tc>
          <w:tcPr>
            <w:tcW w:w="2253" w:type="dxa"/>
          </w:tcPr>
          <w:p w14:paraId="6005174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20)</w:t>
            </w:r>
          </w:p>
        </w:tc>
        <w:tc>
          <w:tcPr>
            <w:tcW w:w="2253" w:type="dxa"/>
          </w:tcPr>
          <w:p w14:paraId="3E5B2F5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653</w:t>
            </w:r>
          </w:p>
        </w:tc>
      </w:tr>
      <w:tr w:rsidR="008D128E" w:rsidRPr="00050CB1" w14:paraId="7BA842C5" w14:textId="77777777" w:rsidTr="00295468">
        <w:tc>
          <w:tcPr>
            <w:tcW w:w="2252" w:type="dxa"/>
          </w:tcPr>
          <w:p w14:paraId="0C32D19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19)</w:t>
            </w:r>
          </w:p>
        </w:tc>
        <w:tc>
          <w:tcPr>
            <w:tcW w:w="2252" w:type="dxa"/>
          </w:tcPr>
          <w:p w14:paraId="149E815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841</w:t>
            </w:r>
          </w:p>
        </w:tc>
        <w:tc>
          <w:tcPr>
            <w:tcW w:w="2253" w:type="dxa"/>
          </w:tcPr>
          <w:p w14:paraId="1FD5B6E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9)</w:t>
            </w:r>
          </w:p>
        </w:tc>
        <w:tc>
          <w:tcPr>
            <w:tcW w:w="2253" w:type="dxa"/>
          </w:tcPr>
          <w:p w14:paraId="64D5DDB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544</w:t>
            </w:r>
          </w:p>
        </w:tc>
      </w:tr>
      <w:tr w:rsidR="008D128E" w:rsidRPr="00050CB1" w14:paraId="7A2FE942" w14:textId="77777777" w:rsidTr="00295468">
        <w:tc>
          <w:tcPr>
            <w:tcW w:w="2252" w:type="dxa"/>
          </w:tcPr>
          <w:p w14:paraId="011678B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18)</w:t>
            </w:r>
          </w:p>
        </w:tc>
        <w:tc>
          <w:tcPr>
            <w:tcW w:w="2252" w:type="dxa"/>
          </w:tcPr>
          <w:p w14:paraId="5622467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2253" w:type="dxa"/>
          </w:tcPr>
          <w:p w14:paraId="7BF64DB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8)</w:t>
            </w:r>
          </w:p>
        </w:tc>
        <w:tc>
          <w:tcPr>
            <w:tcW w:w="2253" w:type="dxa"/>
          </w:tcPr>
          <w:p w14:paraId="330FA4B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47</w:t>
            </w:r>
          </w:p>
        </w:tc>
      </w:tr>
      <w:tr w:rsidR="008D128E" w:rsidRPr="00050CB1" w14:paraId="43DBB8C1" w14:textId="77777777" w:rsidTr="00295468">
        <w:tc>
          <w:tcPr>
            <w:tcW w:w="2252" w:type="dxa"/>
          </w:tcPr>
          <w:p w14:paraId="1B1479D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17)</w:t>
            </w:r>
          </w:p>
        </w:tc>
        <w:tc>
          <w:tcPr>
            <w:tcW w:w="2252" w:type="dxa"/>
          </w:tcPr>
          <w:p w14:paraId="7B92360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2253" w:type="dxa"/>
          </w:tcPr>
          <w:p w14:paraId="33302C2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7)</w:t>
            </w:r>
          </w:p>
        </w:tc>
        <w:tc>
          <w:tcPr>
            <w:tcW w:w="2253" w:type="dxa"/>
          </w:tcPr>
          <w:p w14:paraId="5A1A73D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8D128E" w:rsidRPr="00050CB1" w14:paraId="0DF60E75" w14:textId="77777777" w:rsidTr="00295468">
        <w:tc>
          <w:tcPr>
            <w:tcW w:w="2252" w:type="dxa"/>
          </w:tcPr>
          <w:p w14:paraId="5F4BAB4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16)</w:t>
            </w:r>
          </w:p>
        </w:tc>
        <w:tc>
          <w:tcPr>
            <w:tcW w:w="2252" w:type="dxa"/>
          </w:tcPr>
          <w:p w14:paraId="74F7144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2253" w:type="dxa"/>
          </w:tcPr>
          <w:p w14:paraId="45D255F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6)</w:t>
            </w:r>
          </w:p>
        </w:tc>
        <w:tc>
          <w:tcPr>
            <w:tcW w:w="2253" w:type="dxa"/>
          </w:tcPr>
          <w:p w14:paraId="3139B58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8D128E" w:rsidRPr="00050CB1" w14:paraId="1A385899" w14:textId="77777777" w:rsidTr="00295468">
        <w:tc>
          <w:tcPr>
            <w:tcW w:w="2252" w:type="dxa"/>
          </w:tcPr>
          <w:p w14:paraId="33954F2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15)</w:t>
            </w:r>
          </w:p>
        </w:tc>
        <w:tc>
          <w:tcPr>
            <w:tcW w:w="2252" w:type="dxa"/>
          </w:tcPr>
          <w:p w14:paraId="0209A0C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737</w:t>
            </w:r>
          </w:p>
        </w:tc>
        <w:tc>
          <w:tcPr>
            <w:tcW w:w="2253" w:type="dxa"/>
          </w:tcPr>
          <w:p w14:paraId="4669821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5)</w:t>
            </w:r>
          </w:p>
        </w:tc>
        <w:tc>
          <w:tcPr>
            <w:tcW w:w="2253" w:type="dxa"/>
          </w:tcPr>
          <w:p w14:paraId="58B105C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D128E" w:rsidRPr="00050CB1" w14:paraId="484C1A3A" w14:textId="77777777" w:rsidTr="00295468">
        <w:tc>
          <w:tcPr>
            <w:tcW w:w="2252" w:type="dxa"/>
          </w:tcPr>
          <w:p w14:paraId="7EABB83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lastRenderedPageBreak/>
              <w:t>AR(7)+News(14)</w:t>
            </w:r>
          </w:p>
        </w:tc>
        <w:tc>
          <w:tcPr>
            <w:tcW w:w="2252" w:type="dxa"/>
          </w:tcPr>
          <w:p w14:paraId="1CC7705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2253" w:type="dxa"/>
          </w:tcPr>
          <w:p w14:paraId="2A2CDF5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4)</w:t>
            </w:r>
          </w:p>
        </w:tc>
        <w:tc>
          <w:tcPr>
            <w:tcW w:w="2253" w:type="dxa"/>
          </w:tcPr>
          <w:p w14:paraId="168004F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8D128E" w:rsidRPr="00050CB1" w14:paraId="7BFF585B" w14:textId="77777777" w:rsidTr="00295468">
        <w:tc>
          <w:tcPr>
            <w:tcW w:w="2252" w:type="dxa"/>
          </w:tcPr>
          <w:p w14:paraId="2A97056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13)</w:t>
            </w:r>
          </w:p>
        </w:tc>
        <w:tc>
          <w:tcPr>
            <w:tcW w:w="2252" w:type="dxa"/>
          </w:tcPr>
          <w:p w14:paraId="7EB619B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2253" w:type="dxa"/>
          </w:tcPr>
          <w:p w14:paraId="2B04E27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3)</w:t>
            </w:r>
          </w:p>
        </w:tc>
        <w:tc>
          <w:tcPr>
            <w:tcW w:w="2253" w:type="dxa"/>
          </w:tcPr>
          <w:p w14:paraId="75709B3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78</w:t>
            </w:r>
          </w:p>
        </w:tc>
      </w:tr>
      <w:tr w:rsidR="008D128E" w:rsidRPr="00050CB1" w14:paraId="6887AB28" w14:textId="77777777" w:rsidTr="00295468">
        <w:tc>
          <w:tcPr>
            <w:tcW w:w="2252" w:type="dxa"/>
          </w:tcPr>
          <w:p w14:paraId="0DED911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12)</w:t>
            </w:r>
          </w:p>
        </w:tc>
        <w:tc>
          <w:tcPr>
            <w:tcW w:w="2252" w:type="dxa"/>
          </w:tcPr>
          <w:p w14:paraId="6DE33CA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2253" w:type="dxa"/>
          </w:tcPr>
          <w:p w14:paraId="419B8A3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2)</w:t>
            </w:r>
          </w:p>
        </w:tc>
        <w:tc>
          <w:tcPr>
            <w:tcW w:w="2253" w:type="dxa"/>
          </w:tcPr>
          <w:p w14:paraId="07126A6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8D128E" w:rsidRPr="00050CB1" w14:paraId="1A35B1D8" w14:textId="77777777" w:rsidTr="00295468">
        <w:tc>
          <w:tcPr>
            <w:tcW w:w="2252" w:type="dxa"/>
          </w:tcPr>
          <w:p w14:paraId="37BE05E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11)</w:t>
            </w:r>
          </w:p>
        </w:tc>
        <w:tc>
          <w:tcPr>
            <w:tcW w:w="2252" w:type="dxa"/>
          </w:tcPr>
          <w:p w14:paraId="0FF5701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2253" w:type="dxa"/>
          </w:tcPr>
          <w:p w14:paraId="55DA284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1)</w:t>
            </w:r>
          </w:p>
        </w:tc>
        <w:tc>
          <w:tcPr>
            <w:tcW w:w="2253" w:type="dxa"/>
          </w:tcPr>
          <w:p w14:paraId="2D470FC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31</w:t>
            </w:r>
          </w:p>
        </w:tc>
      </w:tr>
      <w:tr w:rsidR="008D128E" w:rsidRPr="00050CB1" w14:paraId="2CAC3A09" w14:textId="77777777" w:rsidTr="00295468">
        <w:tc>
          <w:tcPr>
            <w:tcW w:w="2252" w:type="dxa"/>
          </w:tcPr>
          <w:p w14:paraId="18F46FC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10)</w:t>
            </w:r>
          </w:p>
        </w:tc>
        <w:tc>
          <w:tcPr>
            <w:tcW w:w="2252" w:type="dxa"/>
          </w:tcPr>
          <w:p w14:paraId="7471FE7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597</w:t>
            </w:r>
          </w:p>
        </w:tc>
        <w:tc>
          <w:tcPr>
            <w:tcW w:w="2253" w:type="dxa"/>
          </w:tcPr>
          <w:p w14:paraId="543CD44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0)</w:t>
            </w:r>
          </w:p>
        </w:tc>
        <w:tc>
          <w:tcPr>
            <w:tcW w:w="2253" w:type="dxa"/>
          </w:tcPr>
          <w:p w14:paraId="3CA8A41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41</w:t>
            </w:r>
          </w:p>
        </w:tc>
      </w:tr>
      <w:tr w:rsidR="008D128E" w:rsidRPr="00050CB1" w14:paraId="1C0E981E" w14:textId="77777777" w:rsidTr="00295468">
        <w:tc>
          <w:tcPr>
            <w:tcW w:w="2252" w:type="dxa"/>
          </w:tcPr>
          <w:p w14:paraId="663B34C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9)</w:t>
            </w:r>
          </w:p>
        </w:tc>
        <w:tc>
          <w:tcPr>
            <w:tcW w:w="2252" w:type="dxa"/>
          </w:tcPr>
          <w:p w14:paraId="0864710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253" w:type="dxa"/>
          </w:tcPr>
          <w:p w14:paraId="10514FB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9)</w:t>
            </w:r>
          </w:p>
        </w:tc>
        <w:tc>
          <w:tcPr>
            <w:tcW w:w="2253" w:type="dxa"/>
          </w:tcPr>
          <w:p w14:paraId="1A6B28F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31</w:t>
            </w:r>
          </w:p>
        </w:tc>
      </w:tr>
      <w:tr w:rsidR="008D128E" w:rsidRPr="00050CB1" w14:paraId="3865FD9A" w14:textId="77777777" w:rsidTr="00295468">
        <w:tc>
          <w:tcPr>
            <w:tcW w:w="2252" w:type="dxa"/>
          </w:tcPr>
          <w:p w14:paraId="76EE865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8)</w:t>
            </w:r>
          </w:p>
        </w:tc>
        <w:tc>
          <w:tcPr>
            <w:tcW w:w="2252" w:type="dxa"/>
          </w:tcPr>
          <w:p w14:paraId="37A3E64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2253" w:type="dxa"/>
          </w:tcPr>
          <w:p w14:paraId="25C73B8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8)</w:t>
            </w:r>
          </w:p>
        </w:tc>
        <w:tc>
          <w:tcPr>
            <w:tcW w:w="2253" w:type="dxa"/>
          </w:tcPr>
          <w:p w14:paraId="67440AF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31</w:t>
            </w:r>
          </w:p>
        </w:tc>
      </w:tr>
      <w:tr w:rsidR="008D128E" w:rsidRPr="00050CB1" w14:paraId="1421DFCE" w14:textId="77777777" w:rsidTr="00295468">
        <w:tc>
          <w:tcPr>
            <w:tcW w:w="2252" w:type="dxa"/>
          </w:tcPr>
          <w:p w14:paraId="3BBEBC2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7)</w:t>
            </w:r>
          </w:p>
        </w:tc>
        <w:tc>
          <w:tcPr>
            <w:tcW w:w="2252" w:type="dxa"/>
          </w:tcPr>
          <w:p w14:paraId="1F463C9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2253" w:type="dxa"/>
          </w:tcPr>
          <w:p w14:paraId="648FBE8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7)</w:t>
            </w:r>
          </w:p>
        </w:tc>
        <w:tc>
          <w:tcPr>
            <w:tcW w:w="2253" w:type="dxa"/>
          </w:tcPr>
          <w:p w14:paraId="798C3D8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3</w:t>
            </w:r>
          </w:p>
        </w:tc>
      </w:tr>
      <w:tr w:rsidR="008D128E" w:rsidRPr="00050CB1" w14:paraId="5EF7D3D4" w14:textId="77777777" w:rsidTr="00295468">
        <w:tc>
          <w:tcPr>
            <w:tcW w:w="2252" w:type="dxa"/>
          </w:tcPr>
          <w:p w14:paraId="7293A14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6)</w:t>
            </w:r>
          </w:p>
        </w:tc>
        <w:tc>
          <w:tcPr>
            <w:tcW w:w="2252" w:type="dxa"/>
          </w:tcPr>
          <w:p w14:paraId="249FDB0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2253" w:type="dxa"/>
          </w:tcPr>
          <w:p w14:paraId="23A3075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6)</w:t>
            </w:r>
          </w:p>
        </w:tc>
        <w:tc>
          <w:tcPr>
            <w:tcW w:w="2253" w:type="dxa"/>
          </w:tcPr>
          <w:p w14:paraId="405D865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8D128E" w:rsidRPr="00050CB1" w14:paraId="76C4E2A6" w14:textId="77777777" w:rsidTr="00295468">
        <w:tc>
          <w:tcPr>
            <w:tcW w:w="2252" w:type="dxa"/>
          </w:tcPr>
          <w:p w14:paraId="6486618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5)</w:t>
            </w:r>
          </w:p>
        </w:tc>
        <w:tc>
          <w:tcPr>
            <w:tcW w:w="2252" w:type="dxa"/>
          </w:tcPr>
          <w:p w14:paraId="1257648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2253" w:type="dxa"/>
          </w:tcPr>
          <w:p w14:paraId="3DB7B67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5)</w:t>
            </w:r>
          </w:p>
        </w:tc>
        <w:tc>
          <w:tcPr>
            <w:tcW w:w="2253" w:type="dxa"/>
          </w:tcPr>
          <w:p w14:paraId="4BE04BB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8D128E" w:rsidRPr="00050CB1" w14:paraId="4635EE21" w14:textId="77777777" w:rsidTr="00295468">
        <w:tc>
          <w:tcPr>
            <w:tcW w:w="2252" w:type="dxa"/>
          </w:tcPr>
          <w:p w14:paraId="7A37E53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4)</w:t>
            </w:r>
          </w:p>
        </w:tc>
        <w:tc>
          <w:tcPr>
            <w:tcW w:w="2252" w:type="dxa"/>
          </w:tcPr>
          <w:p w14:paraId="4D61C3B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2253" w:type="dxa"/>
          </w:tcPr>
          <w:p w14:paraId="3A9D9DF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4)</w:t>
            </w:r>
          </w:p>
        </w:tc>
        <w:tc>
          <w:tcPr>
            <w:tcW w:w="2253" w:type="dxa"/>
          </w:tcPr>
          <w:p w14:paraId="4BC1005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3</w:t>
            </w:r>
          </w:p>
        </w:tc>
      </w:tr>
      <w:tr w:rsidR="008D128E" w:rsidRPr="00050CB1" w14:paraId="4ADC91DB" w14:textId="77777777" w:rsidTr="00295468">
        <w:tc>
          <w:tcPr>
            <w:tcW w:w="2252" w:type="dxa"/>
          </w:tcPr>
          <w:p w14:paraId="1DFD458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3)</w:t>
            </w:r>
          </w:p>
        </w:tc>
        <w:tc>
          <w:tcPr>
            <w:tcW w:w="2252" w:type="dxa"/>
          </w:tcPr>
          <w:p w14:paraId="18600D5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25</w:t>
            </w:r>
          </w:p>
        </w:tc>
        <w:tc>
          <w:tcPr>
            <w:tcW w:w="2253" w:type="dxa"/>
          </w:tcPr>
          <w:p w14:paraId="37ED04F8" w14:textId="77777777" w:rsidR="00CF33C4" w:rsidRPr="00050CB1" w:rsidRDefault="00CF33C4" w:rsidP="0029546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AR(1)+News(3)</w:t>
            </w:r>
          </w:p>
        </w:tc>
        <w:tc>
          <w:tcPr>
            <w:tcW w:w="2253" w:type="dxa"/>
          </w:tcPr>
          <w:p w14:paraId="1AE47EA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0.179</w:t>
            </w:r>
          </w:p>
        </w:tc>
      </w:tr>
      <w:tr w:rsidR="008D128E" w:rsidRPr="00050CB1" w14:paraId="760B7C7C" w14:textId="77777777" w:rsidTr="00295468">
        <w:tc>
          <w:tcPr>
            <w:tcW w:w="2252" w:type="dxa"/>
          </w:tcPr>
          <w:p w14:paraId="0AD464B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News(2)</w:t>
            </w:r>
          </w:p>
        </w:tc>
        <w:tc>
          <w:tcPr>
            <w:tcW w:w="2252" w:type="dxa"/>
          </w:tcPr>
          <w:p w14:paraId="11277D8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2253" w:type="dxa"/>
          </w:tcPr>
          <w:p w14:paraId="3307190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2)</w:t>
            </w:r>
          </w:p>
        </w:tc>
        <w:tc>
          <w:tcPr>
            <w:tcW w:w="2253" w:type="dxa"/>
          </w:tcPr>
          <w:p w14:paraId="325806D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86</w:t>
            </w:r>
          </w:p>
        </w:tc>
      </w:tr>
      <w:tr w:rsidR="008D128E" w:rsidRPr="00050CB1" w14:paraId="5A93ACDA" w14:textId="77777777" w:rsidTr="00295468">
        <w:tc>
          <w:tcPr>
            <w:tcW w:w="2252" w:type="dxa"/>
          </w:tcPr>
          <w:p w14:paraId="31B39018" w14:textId="77777777" w:rsidR="00CF33C4" w:rsidRPr="00050CB1" w:rsidRDefault="00CF33C4" w:rsidP="0029546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AR(7)+News(1)</w:t>
            </w:r>
          </w:p>
        </w:tc>
        <w:tc>
          <w:tcPr>
            <w:tcW w:w="2252" w:type="dxa"/>
          </w:tcPr>
          <w:p w14:paraId="50ABA3B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2253" w:type="dxa"/>
          </w:tcPr>
          <w:p w14:paraId="63B36EE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News(1)</w:t>
            </w:r>
          </w:p>
        </w:tc>
        <w:tc>
          <w:tcPr>
            <w:tcW w:w="2253" w:type="dxa"/>
          </w:tcPr>
          <w:p w14:paraId="75B2773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8D128E" w:rsidRPr="00050CB1" w14:paraId="31FAC76F" w14:textId="77777777" w:rsidTr="00295468">
        <w:tc>
          <w:tcPr>
            <w:tcW w:w="2252" w:type="dxa"/>
          </w:tcPr>
          <w:p w14:paraId="6E5B126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20)</w:t>
            </w:r>
          </w:p>
        </w:tc>
        <w:tc>
          <w:tcPr>
            <w:tcW w:w="2252" w:type="dxa"/>
          </w:tcPr>
          <w:p w14:paraId="36DE69F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2253" w:type="dxa"/>
          </w:tcPr>
          <w:p w14:paraId="0D92F8B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20)</w:t>
            </w:r>
          </w:p>
        </w:tc>
        <w:tc>
          <w:tcPr>
            <w:tcW w:w="2253" w:type="dxa"/>
          </w:tcPr>
          <w:p w14:paraId="5A5CB78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8D128E" w:rsidRPr="00050CB1" w14:paraId="6FE5401A" w14:textId="77777777" w:rsidTr="00295468">
        <w:tc>
          <w:tcPr>
            <w:tcW w:w="2252" w:type="dxa"/>
          </w:tcPr>
          <w:p w14:paraId="7CC1C90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9)</w:t>
            </w:r>
          </w:p>
        </w:tc>
        <w:tc>
          <w:tcPr>
            <w:tcW w:w="2252" w:type="dxa"/>
          </w:tcPr>
          <w:p w14:paraId="314A44B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2253" w:type="dxa"/>
          </w:tcPr>
          <w:p w14:paraId="093A463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9)</w:t>
            </w:r>
          </w:p>
        </w:tc>
        <w:tc>
          <w:tcPr>
            <w:tcW w:w="2253" w:type="dxa"/>
          </w:tcPr>
          <w:p w14:paraId="1BA3A45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8D128E" w:rsidRPr="00050CB1" w14:paraId="3AD228FE" w14:textId="77777777" w:rsidTr="00295468">
        <w:tc>
          <w:tcPr>
            <w:tcW w:w="2252" w:type="dxa"/>
          </w:tcPr>
          <w:p w14:paraId="48D907C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8)</w:t>
            </w:r>
          </w:p>
        </w:tc>
        <w:tc>
          <w:tcPr>
            <w:tcW w:w="2252" w:type="dxa"/>
          </w:tcPr>
          <w:p w14:paraId="490B369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2253" w:type="dxa"/>
          </w:tcPr>
          <w:p w14:paraId="4E399FD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8)</w:t>
            </w:r>
          </w:p>
        </w:tc>
        <w:tc>
          <w:tcPr>
            <w:tcW w:w="2253" w:type="dxa"/>
          </w:tcPr>
          <w:p w14:paraId="13B5A6F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35</w:t>
            </w:r>
          </w:p>
        </w:tc>
      </w:tr>
      <w:tr w:rsidR="008D128E" w:rsidRPr="00050CB1" w14:paraId="1B8E950B" w14:textId="77777777" w:rsidTr="00295468">
        <w:tc>
          <w:tcPr>
            <w:tcW w:w="2252" w:type="dxa"/>
          </w:tcPr>
          <w:p w14:paraId="2B7B700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7)</w:t>
            </w:r>
          </w:p>
        </w:tc>
        <w:tc>
          <w:tcPr>
            <w:tcW w:w="2252" w:type="dxa"/>
          </w:tcPr>
          <w:p w14:paraId="398517D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2253" w:type="dxa"/>
          </w:tcPr>
          <w:p w14:paraId="41EFF9B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7)</w:t>
            </w:r>
          </w:p>
        </w:tc>
        <w:tc>
          <w:tcPr>
            <w:tcW w:w="2253" w:type="dxa"/>
          </w:tcPr>
          <w:p w14:paraId="2E4B587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8D128E" w:rsidRPr="00050CB1" w14:paraId="3B1AE787" w14:textId="77777777" w:rsidTr="00295468">
        <w:tc>
          <w:tcPr>
            <w:tcW w:w="2252" w:type="dxa"/>
          </w:tcPr>
          <w:p w14:paraId="47F8947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6)</w:t>
            </w:r>
          </w:p>
        </w:tc>
        <w:tc>
          <w:tcPr>
            <w:tcW w:w="2252" w:type="dxa"/>
          </w:tcPr>
          <w:p w14:paraId="2664B8C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253" w:type="dxa"/>
          </w:tcPr>
          <w:p w14:paraId="011092F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6)</w:t>
            </w:r>
          </w:p>
        </w:tc>
        <w:tc>
          <w:tcPr>
            <w:tcW w:w="2253" w:type="dxa"/>
          </w:tcPr>
          <w:p w14:paraId="73E1DE5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22</w:t>
            </w:r>
          </w:p>
        </w:tc>
      </w:tr>
      <w:tr w:rsidR="008D128E" w:rsidRPr="00050CB1" w14:paraId="01CF916D" w14:textId="77777777" w:rsidTr="00295468">
        <w:tc>
          <w:tcPr>
            <w:tcW w:w="2252" w:type="dxa"/>
          </w:tcPr>
          <w:p w14:paraId="1230EF1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5)</w:t>
            </w:r>
          </w:p>
        </w:tc>
        <w:tc>
          <w:tcPr>
            <w:tcW w:w="2252" w:type="dxa"/>
          </w:tcPr>
          <w:p w14:paraId="7A516FB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2253" w:type="dxa"/>
          </w:tcPr>
          <w:p w14:paraId="2138A7D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5)</w:t>
            </w:r>
          </w:p>
        </w:tc>
        <w:tc>
          <w:tcPr>
            <w:tcW w:w="2253" w:type="dxa"/>
          </w:tcPr>
          <w:p w14:paraId="158A9DA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21</w:t>
            </w:r>
          </w:p>
        </w:tc>
      </w:tr>
      <w:tr w:rsidR="008D128E" w:rsidRPr="00050CB1" w14:paraId="3B624833" w14:textId="77777777" w:rsidTr="00295468">
        <w:tc>
          <w:tcPr>
            <w:tcW w:w="2252" w:type="dxa"/>
          </w:tcPr>
          <w:p w14:paraId="130AB01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4)</w:t>
            </w:r>
          </w:p>
        </w:tc>
        <w:tc>
          <w:tcPr>
            <w:tcW w:w="2252" w:type="dxa"/>
          </w:tcPr>
          <w:p w14:paraId="1C11D2E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2253" w:type="dxa"/>
          </w:tcPr>
          <w:p w14:paraId="72D5888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4)</w:t>
            </w:r>
          </w:p>
        </w:tc>
        <w:tc>
          <w:tcPr>
            <w:tcW w:w="2253" w:type="dxa"/>
          </w:tcPr>
          <w:p w14:paraId="04E40A0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2</w:t>
            </w:r>
          </w:p>
        </w:tc>
      </w:tr>
      <w:tr w:rsidR="008D128E" w:rsidRPr="00050CB1" w14:paraId="0A084039" w14:textId="77777777" w:rsidTr="00295468">
        <w:tc>
          <w:tcPr>
            <w:tcW w:w="2252" w:type="dxa"/>
          </w:tcPr>
          <w:p w14:paraId="44789E3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3)</w:t>
            </w:r>
          </w:p>
        </w:tc>
        <w:tc>
          <w:tcPr>
            <w:tcW w:w="2252" w:type="dxa"/>
          </w:tcPr>
          <w:p w14:paraId="6259E3E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2253" w:type="dxa"/>
          </w:tcPr>
          <w:p w14:paraId="2D897C9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3)</w:t>
            </w:r>
          </w:p>
        </w:tc>
        <w:tc>
          <w:tcPr>
            <w:tcW w:w="2253" w:type="dxa"/>
          </w:tcPr>
          <w:p w14:paraId="0E7DC55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8D128E" w:rsidRPr="00050CB1" w14:paraId="55C350E7" w14:textId="77777777" w:rsidTr="00295468">
        <w:tc>
          <w:tcPr>
            <w:tcW w:w="2252" w:type="dxa"/>
          </w:tcPr>
          <w:p w14:paraId="7994853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2)</w:t>
            </w:r>
          </w:p>
        </w:tc>
        <w:tc>
          <w:tcPr>
            <w:tcW w:w="2252" w:type="dxa"/>
          </w:tcPr>
          <w:p w14:paraId="51C7D69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2253" w:type="dxa"/>
          </w:tcPr>
          <w:p w14:paraId="7A80347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2)</w:t>
            </w:r>
          </w:p>
        </w:tc>
        <w:tc>
          <w:tcPr>
            <w:tcW w:w="2253" w:type="dxa"/>
          </w:tcPr>
          <w:p w14:paraId="236ADD9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D128E" w:rsidRPr="00050CB1" w14:paraId="78527420" w14:textId="77777777" w:rsidTr="00295468">
        <w:tc>
          <w:tcPr>
            <w:tcW w:w="2252" w:type="dxa"/>
          </w:tcPr>
          <w:p w14:paraId="41039B7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1)</w:t>
            </w:r>
          </w:p>
        </w:tc>
        <w:tc>
          <w:tcPr>
            <w:tcW w:w="2252" w:type="dxa"/>
          </w:tcPr>
          <w:p w14:paraId="426FED2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2253" w:type="dxa"/>
          </w:tcPr>
          <w:p w14:paraId="5AE9277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1)</w:t>
            </w:r>
          </w:p>
        </w:tc>
        <w:tc>
          <w:tcPr>
            <w:tcW w:w="2253" w:type="dxa"/>
          </w:tcPr>
          <w:p w14:paraId="3D9AD7B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86</w:t>
            </w:r>
          </w:p>
        </w:tc>
      </w:tr>
      <w:tr w:rsidR="008D128E" w:rsidRPr="00050CB1" w14:paraId="38642FA4" w14:textId="77777777" w:rsidTr="00295468">
        <w:tc>
          <w:tcPr>
            <w:tcW w:w="2252" w:type="dxa"/>
          </w:tcPr>
          <w:p w14:paraId="0E3DD801" w14:textId="77777777" w:rsidR="00CF33C4" w:rsidRPr="00050CB1" w:rsidRDefault="00CF33C4" w:rsidP="0029546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(10)</w:t>
            </w:r>
          </w:p>
        </w:tc>
        <w:tc>
          <w:tcPr>
            <w:tcW w:w="2252" w:type="dxa"/>
          </w:tcPr>
          <w:p w14:paraId="759452E3" w14:textId="77777777" w:rsidR="00CF33C4" w:rsidRPr="00050CB1" w:rsidRDefault="00CF33C4" w:rsidP="0029546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2253" w:type="dxa"/>
          </w:tcPr>
          <w:p w14:paraId="563CB4F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0)</w:t>
            </w:r>
          </w:p>
        </w:tc>
        <w:tc>
          <w:tcPr>
            <w:tcW w:w="2253" w:type="dxa"/>
          </w:tcPr>
          <w:p w14:paraId="71F7542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8D128E" w:rsidRPr="00050CB1" w14:paraId="4101B854" w14:textId="77777777" w:rsidTr="00295468">
        <w:tc>
          <w:tcPr>
            <w:tcW w:w="2252" w:type="dxa"/>
          </w:tcPr>
          <w:p w14:paraId="7684678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9)</w:t>
            </w:r>
          </w:p>
        </w:tc>
        <w:tc>
          <w:tcPr>
            <w:tcW w:w="2252" w:type="dxa"/>
          </w:tcPr>
          <w:p w14:paraId="5085057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2253" w:type="dxa"/>
          </w:tcPr>
          <w:p w14:paraId="1A300C5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9)</w:t>
            </w:r>
          </w:p>
        </w:tc>
        <w:tc>
          <w:tcPr>
            <w:tcW w:w="2253" w:type="dxa"/>
          </w:tcPr>
          <w:p w14:paraId="4056121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74</w:t>
            </w:r>
          </w:p>
        </w:tc>
      </w:tr>
      <w:tr w:rsidR="008D128E" w:rsidRPr="00050CB1" w14:paraId="644226D2" w14:textId="77777777" w:rsidTr="00295468">
        <w:tc>
          <w:tcPr>
            <w:tcW w:w="2252" w:type="dxa"/>
          </w:tcPr>
          <w:p w14:paraId="7A09478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8)</w:t>
            </w:r>
          </w:p>
        </w:tc>
        <w:tc>
          <w:tcPr>
            <w:tcW w:w="2252" w:type="dxa"/>
          </w:tcPr>
          <w:p w14:paraId="5109FE2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2253" w:type="dxa"/>
          </w:tcPr>
          <w:p w14:paraId="0767FE9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8)</w:t>
            </w:r>
          </w:p>
        </w:tc>
        <w:tc>
          <w:tcPr>
            <w:tcW w:w="2253" w:type="dxa"/>
          </w:tcPr>
          <w:p w14:paraId="3B9F2B0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8D128E" w:rsidRPr="00050CB1" w14:paraId="2B69548C" w14:textId="77777777" w:rsidTr="00295468">
        <w:tc>
          <w:tcPr>
            <w:tcW w:w="2252" w:type="dxa"/>
          </w:tcPr>
          <w:p w14:paraId="58D8357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7)</w:t>
            </w:r>
          </w:p>
        </w:tc>
        <w:tc>
          <w:tcPr>
            <w:tcW w:w="2252" w:type="dxa"/>
          </w:tcPr>
          <w:p w14:paraId="79889EC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72</w:t>
            </w:r>
          </w:p>
        </w:tc>
        <w:tc>
          <w:tcPr>
            <w:tcW w:w="2253" w:type="dxa"/>
          </w:tcPr>
          <w:p w14:paraId="094106A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7)</w:t>
            </w:r>
          </w:p>
        </w:tc>
        <w:tc>
          <w:tcPr>
            <w:tcW w:w="2253" w:type="dxa"/>
          </w:tcPr>
          <w:p w14:paraId="1EA7EE2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8D128E" w:rsidRPr="00050CB1" w14:paraId="1B3338E4" w14:textId="77777777" w:rsidTr="00295468">
        <w:tc>
          <w:tcPr>
            <w:tcW w:w="2252" w:type="dxa"/>
          </w:tcPr>
          <w:p w14:paraId="02DD3FA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6)</w:t>
            </w:r>
          </w:p>
        </w:tc>
        <w:tc>
          <w:tcPr>
            <w:tcW w:w="2252" w:type="dxa"/>
          </w:tcPr>
          <w:p w14:paraId="7CE087E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2253" w:type="dxa"/>
          </w:tcPr>
          <w:p w14:paraId="4CCA30F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6)</w:t>
            </w:r>
          </w:p>
        </w:tc>
        <w:tc>
          <w:tcPr>
            <w:tcW w:w="2253" w:type="dxa"/>
          </w:tcPr>
          <w:p w14:paraId="03C4426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8D128E" w:rsidRPr="00050CB1" w14:paraId="02EB94B7" w14:textId="77777777" w:rsidTr="00295468">
        <w:tc>
          <w:tcPr>
            <w:tcW w:w="2252" w:type="dxa"/>
          </w:tcPr>
          <w:p w14:paraId="171A386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5)</w:t>
            </w:r>
          </w:p>
        </w:tc>
        <w:tc>
          <w:tcPr>
            <w:tcW w:w="2252" w:type="dxa"/>
          </w:tcPr>
          <w:p w14:paraId="63F29C6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2253" w:type="dxa"/>
          </w:tcPr>
          <w:p w14:paraId="6D665B0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5)</w:t>
            </w:r>
          </w:p>
        </w:tc>
        <w:tc>
          <w:tcPr>
            <w:tcW w:w="2253" w:type="dxa"/>
          </w:tcPr>
          <w:p w14:paraId="0AC000C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62</w:t>
            </w:r>
          </w:p>
        </w:tc>
      </w:tr>
      <w:tr w:rsidR="008D128E" w:rsidRPr="00050CB1" w14:paraId="1E7E8282" w14:textId="77777777" w:rsidTr="00295468">
        <w:tc>
          <w:tcPr>
            <w:tcW w:w="2252" w:type="dxa"/>
          </w:tcPr>
          <w:p w14:paraId="22B4D49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lastRenderedPageBreak/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4)</w:t>
            </w:r>
          </w:p>
        </w:tc>
        <w:tc>
          <w:tcPr>
            <w:tcW w:w="2252" w:type="dxa"/>
          </w:tcPr>
          <w:p w14:paraId="0E4CBA3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2253" w:type="dxa"/>
          </w:tcPr>
          <w:p w14:paraId="308FB4A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4)</w:t>
            </w:r>
          </w:p>
        </w:tc>
        <w:tc>
          <w:tcPr>
            <w:tcW w:w="2253" w:type="dxa"/>
          </w:tcPr>
          <w:p w14:paraId="1412561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74</w:t>
            </w:r>
          </w:p>
        </w:tc>
      </w:tr>
      <w:tr w:rsidR="008D128E" w:rsidRPr="00050CB1" w14:paraId="13222748" w14:textId="77777777" w:rsidTr="00295468">
        <w:tc>
          <w:tcPr>
            <w:tcW w:w="2252" w:type="dxa"/>
          </w:tcPr>
          <w:p w14:paraId="7661853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3)</w:t>
            </w:r>
          </w:p>
        </w:tc>
        <w:tc>
          <w:tcPr>
            <w:tcW w:w="2252" w:type="dxa"/>
          </w:tcPr>
          <w:p w14:paraId="1641C1C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2253" w:type="dxa"/>
          </w:tcPr>
          <w:p w14:paraId="73B43E9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3)</w:t>
            </w:r>
          </w:p>
        </w:tc>
        <w:tc>
          <w:tcPr>
            <w:tcW w:w="2253" w:type="dxa"/>
          </w:tcPr>
          <w:p w14:paraId="64D3243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65</w:t>
            </w:r>
          </w:p>
        </w:tc>
      </w:tr>
      <w:tr w:rsidR="008D128E" w:rsidRPr="00050CB1" w14:paraId="2690D870" w14:textId="77777777" w:rsidTr="00295468">
        <w:tc>
          <w:tcPr>
            <w:tcW w:w="2252" w:type="dxa"/>
          </w:tcPr>
          <w:p w14:paraId="2049B6F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2)</w:t>
            </w:r>
          </w:p>
        </w:tc>
        <w:tc>
          <w:tcPr>
            <w:tcW w:w="2252" w:type="dxa"/>
          </w:tcPr>
          <w:p w14:paraId="46FC27D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2253" w:type="dxa"/>
          </w:tcPr>
          <w:p w14:paraId="52908F2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2)</w:t>
            </w:r>
          </w:p>
        </w:tc>
        <w:tc>
          <w:tcPr>
            <w:tcW w:w="2253" w:type="dxa"/>
          </w:tcPr>
          <w:p w14:paraId="0ED1ED7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8D128E" w:rsidRPr="00050CB1" w14:paraId="39A96ABB" w14:textId="77777777" w:rsidTr="00295468">
        <w:tc>
          <w:tcPr>
            <w:tcW w:w="2252" w:type="dxa"/>
          </w:tcPr>
          <w:p w14:paraId="1DCBF61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</w:t>
            </w:r>
            <w:proofErr w:type="spellStart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(1)</w:t>
            </w:r>
          </w:p>
        </w:tc>
        <w:tc>
          <w:tcPr>
            <w:tcW w:w="2252" w:type="dxa"/>
          </w:tcPr>
          <w:p w14:paraId="34AD7D9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2253" w:type="dxa"/>
          </w:tcPr>
          <w:p w14:paraId="7EB70501" w14:textId="77777777" w:rsidR="00CF33C4" w:rsidRPr="00050CB1" w:rsidRDefault="00CF33C4" w:rsidP="0029546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AR(1)+</w:t>
            </w:r>
            <w:proofErr w:type="spellStart"/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Mblog</w:t>
            </w:r>
            <w:proofErr w:type="spellEnd"/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(1)</w:t>
            </w:r>
          </w:p>
        </w:tc>
        <w:tc>
          <w:tcPr>
            <w:tcW w:w="2253" w:type="dxa"/>
          </w:tcPr>
          <w:p w14:paraId="4E47F5B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8D128E" w:rsidRPr="00050CB1" w14:paraId="001AC75D" w14:textId="77777777" w:rsidTr="00295468">
        <w:tc>
          <w:tcPr>
            <w:tcW w:w="2252" w:type="dxa"/>
          </w:tcPr>
          <w:p w14:paraId="3370633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20)</w:t>
            </w:r>
          </w:p>
        </w:tc>
        <w:tc>
          <w:tcPr>
            <w:tcW w:w="2252" w:type="dxa"/>
          </w:tcPr>
          <w:p w14:paraId="799A582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2253" w:type="dxa"/>
          </w:tcPr>
          <w:p w14:paraId="31345B4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20)</w:t>
            </w:r>
          </w:p>
        </w:tc>
        <w:tc>
          <w:tcPr>
            <w:tcW w:w="2253" w:type="dxa"/>
          </w:tcPr>
          <w:p w14:paraId="409DC85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67</w:t>
            </w:r>
          </w:p>
        </w:tc>
      </w:tr>
      <w:tr w:rsidR="008D128E" w:rsidRPr="00050CB1" w14:paraId="022D3A8D" w14:textId="77777777" w:rsidTr="00295468">
        <w:tc>
          <w:tcPr>
            <w:tcW w:w="2252" w:type="dxa"/>
          </w:tcPr>
          <w:p w14:paraId="1E5ED88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9)</w:t>
            </w:r>
          </w:p>
        </w:tc>
        <w:tc>
          <w:tcPr>
            <w:tcW w:w="2252" w:type="dxa"/>
          </w:tcPr>
          <w:p w14:paraId="37A5B78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2253" w:type="dxa"/>
          </w:tcPr>
          <w:p w14:paraId="6B7E309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9)</w:t>
            </w:r>
          </w:p>
        </w:tc>
        <w:tc>
          <w:tcPr>
            <w:tcW w:w="2253" w:type="dxa"/>
          </w:tcPr>
          <w:p w14:paraId="631A474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8D128E" w:rsidRPr="00050CB1" w14:paraId="36130501" w14:textId="77777777" w:rsidTr="00295468">
        <w:tc>
          <w:tcPr>
            <w:tcW w:w="2252" w:type="dxa"/>
          </w:tcPr>
          <w:p w14:paraId="1C2BD8D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8)</w:t>
            </w:r>
          </w:p>
        </w:tc>
        <w:tc>
          <w:tcPr>
            <w:tcW w:w="2252" w:type="dxa"/>
          </w:tcPr>
          <w:p w14:paraId="592A6AA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74</w:t>
            </w:r>
          </w:p>
        </w:tc>
        <w:tc>
          <w:tcPr>
            <w:tcW w:w="2253" w:type="dxa"/>
          </w:tcPr>
          <w:p w14:paraId="4B4967A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8)</w:t>
            </w:r>
          </w:p>
        </w:tc>
        <w:tc>
          <w:tcPr>
            <w:tcW w:w="2253" w:type="dxa"/>
          </w:tcPr>
          <w:p w14:paraId="5A1A17E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8D128E" w:rsidRPr="00050CB1" w14:paraId="656EDD85" w14:textId="77777777" w:rsidTr="00295468">
        <w:tc>
          <w:tcPr>
            <w:tcW w:w="2252" w:type="dxa"/>
          </w:tcPr>
          <w:p w14:paraId="12B3D14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7)</w:t>
            </w:r>
          </w:p>
        </w:tc>
        <w:tc>
          <w:tcPr>
            <w:tcW w:w="2252" w:type="dxa"/>
          </w:tcPr>
          <w:p w14:paraId="1770697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2253" w:type="dxa"/>
          </w:tcPr>
          <w:p w14:paraId="4E899C9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7)</w:t>
            </w:r>
          </w:p>
        </w:tc>
        <w:tc>
          <w:tcPr>
            <w:tcW w:w="2253" w:type="dxa"/>
          </w:tcPr>
          <w:p w14:paraId="104941D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31</w:t>
            </w:r>
          </w:p>
        </w:tc>
      </w:tr>
      <w:tr w:rsidR="008D128E" w:rsidRPr="00050CB1" w14:paraId="303A278B" w14:textId="77777777" w:rsidTr="00295468">
        <w:tc>
          <w:tcPr>
            <w:tcW w:w="2252" w:type="dxa"/>
          </w:tcPr>
          <w:p w14:paraId="6935150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6)</w:t>
            </w:r>
          </w:p>
        </w:tc>
        <w:tc>
          <w:tcPr>
            <w:tcW w:w="2252" w:type="dxa"/>
          </w:tcPr>
          <w:p w14:paraId="3475767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2253" w:type="dxa"/>
          </w:tcPr>
          <w:p w14:paraId="194F0F9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6)</w:t>
            </w:r>
          </w:p>
        </w:tc>
        <w:tc>
          <w:tcPr>
            <w:tcW w:w="2253" w:type="dxa"/>
          </w:tcPr>
          <w:p w14:paraId="09161BE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8D128E" w:rsidRPr="00050CB1" w14:paraId="5A94FDED" w14:textId="77777777" w:rsidTr="00295468">
        <w:tc>
          <w:tcPr>
            <w:tcW w:w="2252" w:type="dxa"/>
          </w:tcPr>
          <w:p w14:paraId="420BCE2C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5)</w:t>
            </w:r>
          </w:p>
        </w:tc>
        <w:tc>
          <w:tcPr>
            <w:tcW w:w="2252" w:type="dxa"/>
          </w:tcPr>
          <w:p w14:paraId="59F13D2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2253" w:type="dxa"/>
          </w:tcPr>
          <w:p w14:paraId="16C50DB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5)</w:t>
            </w:r>
          </w:p>
        </w:tc>
        <w:tc>
          <w:tcPr>
            <w:tcW w:w="2253" w:type="dxa"/>
          </w:tcPr>
          <w:p w14:paraId="20AAFC1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8D128E" w:rsidRPr="00050CB1" w14:paraId="153680D6" w14:textId="77777777" w:rsidTr="00295468">
        <w:tc>
          <w:tcPr>
            <w:tcW w:w="2252" w:type="dxa"/>
          </w:tcPr>
          <w:p w14:paraId="20DE609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4)</w:t>
            </w:r>
          </w:p>
        </w:tc>
        <w:tc>
          <w:tcPr>
            <w:tcW w:w="2252" w:type="dxa"/>
          </w:tcPr>
          <w:p w14:paraId="0E2B4AA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2253" w:type="dxa"/>
          </w:tcPr>
          <w:p w14:paraId="2DDAE5E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4)</w:t>
            </w:r>
          </w:p>
        </w:tc>
        <w:tc>
          <w:tcPr>
            <w:tcW w:w="2253" w:type="dxa"/>
          </w:tcPr>
          <w:p w14:paraId="41B343A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8D128E" w:rsidRPr="00050CB1" w14:paraId="4CB8A274" w14:textId="77777777" w:rsidTr="00295468">
        <w:tc>
          <w:tcPr>
            <w:tcW w:w="2252" w:type="dxa"/>
          </w:tcPr>
          <w:p w14:paraId="66F9433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3)</w:t>
            </w:r>
          </w:p>
        </w:tc>
        <w:tc>
          <w:tcPr>
            <w:tcW w:w="2252" w:type="dxa"/>
          </w:tcPr>
          <w:p w14:paraId="0393AA8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2253" w:type="dxa"/>
          </w:tcPr>
          <w:p w14:paraId="530112C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3)</w:t>
            </w:r>
          </w:p>
        </w:tc>
        <w:tc>
          <w:tcPr>
            <w:tcW w:w="2253" w:type="dxa"/>
          </w:tcPr>
          <w:p w14:paraId="6B3AE03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D128E" w:rsidRPr="00050CB1" w14:paraId="0A27D030" w14:textId="77777777" w:rsidTr="00295468">
        <w:tc>
          <w:tcPr>
            <w:tcW w:w="2252" w:type="dxa"/>
          </w:tcPr>
          <w:p w14:paraId="623D1B5F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2)</w:t>
            </w:r>
          </w:p>
        </w:tc>
        <w:tc>
          <w:tcPr>
            <w:tcW w:w="2252" w:type="dxa"/>
          </w:tcPr>
          <w:p w14:paraId="5D50068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253" w:type="dxa"/>
          </w:tcPr>
          <w:p w14:paraId="6217E61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2)</w:t>
            </w:r>
          </w:p>
        </w:tc>
        <w:tc>
          <w:tcPr>
            <w:tcW w:w="2253" w:type="dxa"/>
          </w:tcPr>
          <w:p w14:paraId="49E2501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8D128E" w:rsidRPr="00050CB1" w14:paraId="51D99A77" w14:textId="77777777" w:rsidTr="00295468">
        <w:tc>
          <w:tcPr>
            <w:tcW w:w="2252" w:type="dxa"/>
          </w:tcPr>
          <w:p w14:paraId="346A73A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1)</w:t>
            </w:r>
          </w:p>
        </w:tc>
        <w:tc>
          <w:tcPr>
            <w:tcW w:w="2252" w:type="dxa"/>
          </w:tcPr>
          <w:p w14:paraId="72E328E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2253" w:type="dxa"/>
          </w:tcPr>
          <w:p w14:paraId="0FA4127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1)</w:t>
            </w:r>
          </w:p>
        </w:tc>
        <w:tc>
          <w:tcPr>
            <w:tcW w:w="2253" w:type="dxa"/>
          </w:tcPr>
          <w:p w14:paraId="246500BA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8D128E" w:rsidRPr="00050CB1" w14:paraId="6979C700" w14:textId="77777777" w:rsidTr="00295468">
        <w:tc>
          <w:tcPr>
            <w:tcW w:w="2252" w:type="dxa"/>
          </w:tcPr>
          <w:p w14:paraId="2407983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10)</w:t>
            </w:r>
          </w:p>
        </w:tc>
        <w:tc>
          <w:tcPr>
            <w:tcW w:w="2252" w:type="dxa"/>
          </w:tcPr>
          <w:p w14:paraId="5267D07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2253" w:type="dxa"/>
          </w:tcPr>
          <w:p w14:paraId="73B57EE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0)</w:t>
            </w:r>
          </w:p>
        </w:tc>
        <w:tc>
          <w:tcPr>
            <w:tcW w:w="2253" w:type="dxa"/>
          </w:tcPr>
          <w:p w14:paraId="14D2790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85</w:t>
            </w:r>
          </w:p>
        </w:tc>
      </w:tr>
      <w:tr w:rsidR="008D128E" w:rsidRPr="00050CB1" w14:paraId="00835A13" w14:textId="77777777" w:rsidTr="00295468">
        <w:tc>
          <w:tcPr>
            <w:tcW w:w="2252" w:type="dxa"/>
          </w:tcPr>
          <w:p w14:paraId="7FD4337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9)</w:t>
            </w:r>
          </w:p>
        </w:tc>
        <w:tc>
          <w:tcPr>
            <w:tcW w:w="2252" w:type="dxa"/>
          </w:tcPr>
          <w:p w14:paraId="0AC6A490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2253" w:type="dxa"/>
          </w:tcPr>
          <w:p w14:paraId="01A3DD7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9)</w:t>
            </w:r>
          </w:p>
        </w:tc>
        <w:tc>
          <w:tcPr>
            <w:tcW w:w="2253" w:type="dxa"/>
          </w:tcPr>
          <w:p w14:paraId="0672E33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D128E" w:rsidRPr="00050CB1" w14:paraId="778E2CDA" w14:textId="77777777" w:rsidTr="00295468">
        <w:tc>
          <w:tcPr>
            <w:tcW w:w="2252" w:type="dxa"/>
          </w:tcPr>
          <w:p w14:paraId="4A23468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8)</w:t>
            </w:r>
          </w:p>
        </w:tc>
        <w:tc>
          <w:tcPr>
            <w:tcW w:w="2252" w:type="dxa"/>
          </w:tcPr>
          <w:p w14:paraId="465494E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2253" w:type="dxa"/>
          </w:tcPr>
          <w:p w14:paraId="35E0AA0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8)</w:t>
            </w:r>
          </w:p>
        </w:tc>
        <w:tc>
          <w:tcPr>
            <w:tcW w:w="2253" w:type="dxa"/>
          </w:tcPr>
          <w:p w14:paraId="06E76EB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04</w:t>
            </w:r>
          </w:p>
        </w:tc>
      </w:tr>
      <w:tr w:rsidR="008D128E" w:rsidRPr="00050CB1" w14:paraId="730E7329" w14:textId="77777777" w:rsidTr="00295468">
        <w:tc>
          <w:tcPr>
            <w:tcW w:w="2252" w:type="dxa"/>
          </w:tcPr>
          <w:p w14:paraId="245B9C0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7)</w:t>
            </w:r>
          </w:p>
        </w:tc>
        <w:tc>
          <w:tcPr>
            <w:tcW w:w="2252" w:type="dxa"/>
          </w:tcPr>
          <w:p w14:paraId="697CD97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2253" w:type="dxa"/>
          </w:tcPr>
          <w:p w14:paraId="75AF4A7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7)</w:t>
            </w:r>
          </w:p>
        </w:tc>
        <w:tc>
          <w:tcPr>
            <w:tcW w:w="2253" w:type="dxa"/>
          </w:tcPr>
          <w:p w14:paraId="60C7FBA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8D128E" w:rsidRPr="00050CB1" w14:paraId="646761EC" w14:textId="77777777" w:rsidTr="00295468">
        <w:tc>
          <w:tcPr>
            <w:tcW w:w="2252" w:type="dxa"/>
          </w:tcPr>
          <w:p w14:paraId="0C64D3E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6)</w:t>
            </w:r>
          </w:p>
        </w:tc>
        <w:tc>
          <w:tcPr>
            <w:tcW w:w="2252" w:type="dxa"/>
          </w:tcPr>
          <w:p w14:paraId="1321D687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2253" w:type="dxa"/>
          </w:tcPr>
          <w:p w14:paraId="142FC6D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6)</w:t>
            </w:r>
          </w:p>
        </w:tc>
        <w:tc>
          <w:tcPr>
            <w:tcW w:w="2253" w:type="dxa"/>
          </w:tcPr>
          <w:p w14:paraId="07EB2E9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75</w:t>
            </w:r>
          </w:p>
        </w:tc>
      </w:tr>
      <w:tr w:rsidR="008D128E" w:rsidRPr="00050CB1" w14:paraId="0EA14B1C" w14:textId="77777777" w:rsidTr="00295468">
        <w:tc>
          <w:tcPr>
            <w:tcW w:w="2252" w:type="dxa"/>
          </w:tcPr>
          <w:p w14:paraId="6D24795E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5)</w:t>
            </w:r>
          </w:p>
        </w:tc>
        <w:tc>
          <w:tcPr>
            <w:tcW w:w="2252" w:type="dxa"/>
          </w:tcPr>
          <w:p w14:paraId="2B50F4CD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253" w:type="dxa"/>
          </w:tcPr>
          <w:p w14:paraId="5BCC147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5)</w:t>
            </w:r>
          </w:p>
        </w:tc>
        <w:tc>
          <w:tcPr>
            <w:tcW w:w="2253" w:type="dxa"/>
          </w:tcPr>
          <w:p w14:paraId="3F39273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8D128E" w:rsidRPr="00050CB1" w14:paraId="56CBC077" w14:textId="77777777" w:rsidTr="00295468">
        <w:tc>
          <w:tcPr>
            <w:tcW w:w="2252" w:type="dxa"/>
          </w:tcPr>
          <w:p w14:paraId="5CCB2F83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4)</w:t>
            </w:r>
          </w:p>
        </w:tc>
        <w:tc>
          <w:tcPr>
            <w:tcW w:w="2252" w:type="dxa"/>
          </w:tcPr>
          <w:p w14:paraId="79EA933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253" w:type="dxa"/>
          </w:tcPr>
          <w:p w14:paraId="371EDB5B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4)</w:t>
            </w:r>
          </w:p>
        </w:tc>
        <w:tc>
          <w:tcPr>
            <w:tcW w:w="2253" w:type="dxa"/>
          </w:tcPr>
          <w:p w14:paraId="35D2106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8D128E" w:rsidRPr="00050CB1" w14:paraId="665C1AF9" w14:textId="77777777" w:rsidTr="00295468">
        <w:tc>
          <w:tcPr>
            <w:tcW w:w="2252" w:type="dxa"/>
          </w:tcPr>
          <w:p w14:paraId="61A383E6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3)</w:t>
            </w:r>
          </w:p>
        </w:tc>
        <w:tc>
          <w:tcPr>
            <w:tcW w:w="2252" w:type="dxa"/>
          </w:tcPr>
          <w:p w14:paraId="5907F34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2253" w:type="dxa"/>
          </w:tcPr>
          <w:p w14:paraId="210C099D" w14:textId="77777777" w:rsidR="00CF33C4" w:rsidRPr="00050CB1" w:rsidRDefault="00CF33C4" w:rsidP="0029546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AR(1)+Query(3)</w:t>
            </w:r>
          </w:p>
        </w:tc>
        <w:tc>
          <w:tcPr>
            <w:tcW w:w="2253" w:type="dxa"/>
          </w:tcPr>
          <w:p w14:paraId="65D98F5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8D128E" w:rsidRPr="00050CB1" w14:paraId="591AB685" w14:textId="77777777" w:rsidTr="00295468">
        <w:tc>
          <w:tcPr>
            <w:tcW w:w="2252" w:type="dxa"/>
          </w:tcPr>
          <w:p w14:paraId="7683A8A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7)+Query(2)</w:t>
            </w:r>
          </w:p>
        </w:tc>
        <w:tc>
          <w:tcPr>
            <w:tcW w:w="2252" w:type="dxa"/>
          </w:tcPr>
          <w:p w14:paraId="33EA2BF2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2253" w:type="dxa"/>
          </w:tcPr>
          <w:p w14:paraId="39A4A095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2)</w:t>
            </w:r>
          </w:p>
        </w:tc>
        <w:tc>
          <w:tcPr>
            <w:tcW w:w="2253" w:type="dxa"/>
          </w:tcPr>
          <w:p w14:paraId="7BB13A69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8D128E" w:rsidRPr="00050CB1" w14:paraId="7BCE1484" w14:textId="77777777" w:rsidTr="00295468">
        <w:tc>
          <w:tcPr>
            <w:tcW w:w="2252" w:type="dxa"/>
          </w:tcPr>
          <w:p w14:paraId="70D8E734" w14:textId="77777777" w:rsidR="00CF33C4" w:rsidRPr="00050CB1" w:rsidRDefault="00CF33C4" w:rsidP="00295468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b/>
                <w:color w:val="000000" w:themeColor="text1"/>
                <w:sz w:val="20"/>
                <w:szCs w:val="20"/>
                <w:lang w:eastAsia="zh-CN"/>
              </w:rPr>
              <w:t>AR(7)+Query(1)</w:t>
            </w:r>
          </w:p>
        </w:tc>
        <w:tc>
          <w:tcPr>
            <w:tcW w:w="2252" w:type="dxa"/>
          </w:tcPr>
          <w:p w14:paraId="4C2A9C64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2253" w:type="dxa"/>
          </w:tcPr>
          <w:p w14:paraId="19BE94C1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  <w:t>AR(1)+Query(1)</w:t>
            </w:r>
          </w:p>
        </w:tc>
        <w:tc>
          <w:tcPr>
            <w:tcW w:w="2253" w:type="dxa"/>
          </w:tcPr>
          <w:p w14:paraId="3F5D5D38" w14:textId="77777777" w:rsidR="00CF33C4" w:rsidRPr="00050CB1" w:rsidRDefault="00CF33C4" w:rsidP="00295468">
            <w:pPr>
              <w:rPr>
                <w:rFonts w:ascii="Times" w:hAnsi="Times"/>
                <w:color w:val="000000" w:themeColor="text1"/>
                <w:sz w:val="20"/>
                <w:szCs w:val="20"/>
                <w:lang w:eastAsia="zh-CN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0.166</w:t>
            </w:r>
          </w:p>
        </w:tc>
      </w:tr>
    </w:tbl>
    <w:p w14:paraId="19EC8451" w14:textId="5B48EE7F" w:rsidR="00072D76" w:rsidRDefault="00CF33C4" w:rsidP="00DE151F">
      <w:pPr>
        <w:rPr>
          <w:rFonts w:ascii="Times" w:hAnsi="Times"/>
          <w:color w:val="000000" w:themeColor="text1"/>
          <w:sz w:val="20"/>
          <w:szCs w:val="24"/>
          <w:lang w:eastAsia="zh-CN"/>
        </w:rPr>
      </w:pPr>
      <w:r w:rsidRPr="00050CB1">
        <w:rPr>
          <w:rFonts w:ascii="Times" w:hAnsi="Times"/>
          <w:color w:val="000000" w:themeColor="text1"/>
          <w:sz w:val="20"/>
          <w:szCs w:val="24"/>
          <w:lang w:eastAsia="zh-CN"/>
        </w:rPr>
        <w:t>*Boldface highlights the lowest RMSE with optimal lag value for each baseline model.</w:t>
      </w:r>
    </w:p>
    <w:p w14:paraId="17F25DF9" w14:textId="658B53B4" w:rsidR="00C70FF4" w:rsidRDefault="00C70FF4">
      <w:pPr>
        <w:spacing w:after="0" w:line="240" w:lineRule="auto"/>
        <w:rPr>
          <w:rFonts w:ascii="Times" w:hAnsi="Times"/>
          <w:color w:val="000000" w:themeColor="text1"/>
          <w:sz w:val="20"/>
          <w:szCs w:val="24"/>
          <w:lang w:eastAsia="zh-CN"/>
        </w:rPr>
      </w:pPr>
      <w:r>
        <w:rPr>
          <w:rFonts w:ascii="Times" w:hAnsi="Times"/>
          <w:color w:val="000000" w:themeColor="text1"/>
          <w:sz w:val="20"/>
          <w:szCs w:val="24"/>
          <w:lang w:eastAsia="zh-CN"/>
        </w:rPr>
        <w:br w:type="page"/>
      </w:r>
    </w:p>
    <w:p w14:paraId="6733E7F7" w14:textId="5BCFFF57" w:rsidR="00C70FF4" w:rsidRPr="00050CB1" w:rsidRDefault="00C70FF4" w:rsidP="00C70FF4">
      <w:pPr>
        <w:pStyle w:val="Heading2"/>
        <w:rPr>
          <w:rFonts w:ascii="Times" w:hAnsi="Times"/>
          <w:color w:val="000000" w:themeColor="text1"/>
          <w:sz w:val="22"/>
        </w:rPr>
      </w:pPr>
      <w:bookmarkStart w:id="1" w:name="_Toc100830572"/>
      <w:r w:rsidRPr="00050CB1">
        <w:rPr>
          <w:rFonts w:ascii="Times" w:hAnsi="Times"/>
          <w:b/>
          <w:color w:val="000000" w:themeColor="text1"/>
          <w:sz w:val="22"/>
        </w:rPr>
        <w:lastRenderedPageBreak/>
        <w:t xml:space="preserve">Table </w:t>
      </w:r>
      <w:r>
        <w:rPr>
          <w:rFonts w:ascii="Times" w:hAnsi="Times"/>
          <w:b/>
          <w:color w:val="000000" w:themeColor="text1"/>
          <w:sz w:val="22"/>
        </w:rPr>
        <w:t>S2</w:t>
      </w:r>
      <w:r w:rsidRPr="00050CB1">
        <w:rPr>
          <w:rFonts w:ascii="Times" w:hAnsi="Times"/>
          <w:b/>
          <w:color w:val="000000" w:themeColor="text1"/>
          <w:sz w:val="22"/>
        </w:rPr>
        <w:t xml:space="preserve">. </w:t>
      </w:r>
      <w:r w:rsidRPr="00050CB1">
        <w:rPr>
          <w:rFonts w:ascii="Times" w:hAnsi="Times"/>
          <w:color w:val="000000" w:themeColor="text1"/>
          <w:sz w:val="22"/>
        </w:rPr>
        <w:t>Correlation Coefficients between Daily New Lab-confirmed COVID-19 Case Counts and Lagged Fraction of COVID-19 Related Microblogs, Fraction of COVID-19 Related Online News Articles, and COVID-19 Related Search Query Count: Mainland China except Hubei, December 21, 2019- February 29, 2020.</w:t>
      </w:r>
      <w:bookmarkEnd w:id="1"/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954"/>
        <w:gridCol w:w="1283"/>
        <w:gridCol w:w="1044"/>
        <w:gridCol w:w="884"/>
        <w:gridCol w:w="904"/>
        <w:gridCol w:w="1054"/>
        <w:gridCol w:w="1377"/>
        <w:gridCol w:w="1510"/>
      </w:tblGrid>
      <w:tr w:rsidR="00C70FF4" w:rsidRPr="00050CB1" w14:paraId="7E1BE576" w14:textId="77777777" w:rsidTr="00B05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54" w:type="dxa"/>
          </w:tcPr>
          <w:p w14:paraId="4D56CC04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Days earlier</w:t>
            </w:r>
          </w:p>
        </w:tc>
        <w:tc>
          <w:tcPr>
            <w:tcW w:w="1283" w:type="dxa"/>
          </w:tcPr>
          <w:p w14:paraId="15DD94C4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icroblog</w:t>
            </w:r>
          </w:p>
        </w:tc>
        <w:tc>
          <w:tcPr>
            <w:tcW w:w="1044" w:type="dxa"/>
          </w:tcPr>
          <w:p w14:paraId="70A0D879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News Articles</w:t>
            </w:r>
          </w:p>
        </w:tc>
        <w:tc>
          <w:tcPr>
            <w:tcW w:w="884" w:type="dxa"/>
          </w:tcPr>
          <w:p w14:paraId="659D9FC7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904" w:type="dxa"/>
          </w:tcPr>
          <w:p w14:paraId="6B077F04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Dry cough</w:t>
            </w:r>
          </w:p>
        </w:tc>
        <w:tc>
          <w:tcPr>
            <w:tcW w:w="1054" w:type="dxa"/>
          </w:tcPr>
          <w:p w14:paraId="19A0A19C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 xml:space="preserve">Chest Distress </w:t>
            </w:r>
          </w:p>
        </w:tc>
        <w:tc>
          <w:tcPr>
            <w:tcW w:w="1377" w:type="dxa"/>
          </w:tcPr>
          <w:p w14:paraId="4264998A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 xml:space="preserve">Pneumonia </w:t>
            </w:r>
          </w:p>
        </w:tc>
        <w:tc>
          <w:tcPr>
            <w:tcW w:w="1510" w:type="dxa"/>
          </w:tcPr>
          <w:p w14:paraId="286321FE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oronavirus</w:t>
            </w:r>
          </w:p>
        </w:tc>
      </w:tr>
      <w:tr w:rsidR="00C70FF4" w:rsidRPr="00050CB1" w14:paraId="07DF5932" w14:textId="77777777" w:rsidTr="00B0596B">
        <w:tc>
          <w:tcPr>
            <w:tcW w:w="954" w:type="dxa"/>
          </w:tcPr>
          <w:p w14:paraId="0F3ED80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83" w:type="dxa"/>
          </w:tcPr>
          <w:p w14:paraId="78F3520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4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299F82B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68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6766266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2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54DC36A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42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1F297A7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0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154BD9E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6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19F284D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39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70FF4" w:rsidRPr="00050CB1" w14:paraId="2CA2A03A" w14:textId="77777777" w:rsidTr="00B0596B">
        <w:tc>
          <w:tcPr>
            <w:tcW w:w="954" w:type="dxa"/>
          </w:tcPr>
          <w:p w14:paraId="1E6D76E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68776E6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91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48D37A9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08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7413323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1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1F7A8B1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4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3B37288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47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4E1BADB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7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16E364E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1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12DA80CD" w14:textId="77777777" w:rsidTr="00B0596B">
        <w:tc>
          <w:tcPr>
            <w:tcW w:w="954" w:type="dxa"/>
          </w:tcPr>
          <w:p w14:paraId="75E98E4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1C046FB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.613</w:t>
            </w: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713EC09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.619</w:t>
            </w: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0F6EECB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8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2D7B371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4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6AFE343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6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352521C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6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6C8DB15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3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6C892E74" w14:textId="77777777" w:rsidTr="00B0596B">
        <w:tc>
          <w:tcPr>
            <w:tcW w:w="954" w:type="dxa"/>
          </w:tcPr>
          <w:p w14:paraId="638BF28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0AE48F9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06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7D649C0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96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17C3413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93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38A8BD8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2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3C7CD8B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.867</w:t>
            </w: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1C93909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3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641DF69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2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54A5754D" w14:textId="77777777" w:rsidTr="00B0596B">
        <w:tc>
          <w:tcPr>
            <w:tcW w:w="954" w:type="dxa"/>
          </w:tcPr>
          <w:p w14:paraId="65C81C2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83" w:type="dxa"/>
          </w:tcPr>
          <w:p w14:paraId="48ED533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6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539D7A2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5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5B63437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.949</w:t>
            </w: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0A1F1EC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81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66EC217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3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0BCBB68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6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2126480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8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72C0FE2B" w14:textId="77777777" w:rsidTr="00B0596B">
        <w:tc>
          <w:tcPr>
            <w:tcW w:w="954" w:type="dxa"/>
          </w:tcPr>
          <w:p w14:paraId="6A91FF7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83" w:type="dxa"/>
          </w:tcPr>
          <w:p w14:paraId="7E03233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0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596A054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49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5358BBE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94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0E2E2BB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2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1C50FE2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8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6A32E7B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.854</w:t>
            </w: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3DF1727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3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2F0BAAF7" w14:textId="77777777" w:rsidTr="00B0596B">
        <w:tc>
          <w:tcPr>
            <w:tcW w:w="954" w:type="dxa"/>
          </w:tcPr>
          <w:p w14:paraId="70E3A7A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83" w:type="dxa"/>
          </w:tcPr>
          <w:p w14:paraId="68A3075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461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515D301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43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7F0B48A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9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6EF0495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.831</w:t>
            </w: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133ACB3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97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519244B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4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7362C42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.831</w:t>
            </w:r>
            <w:r w:rsidRPr="00050CB1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3448D9F0" w14:textId="77777777" w:rsidTr="00B0596B">
        <w:tc>
          <w:tcPr>
            <w:tcW w:w="954" w:type="dxa"/>
          </w:tcPr>
          <w:p w14:paraId="6DAA926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83" w:type="dxa"/>
          </w:tcPr>
          <w:p w14:paraId="43BE8C7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486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001FD3E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36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4" w:type="dxa"/>
          </w:tcPr>
          <w:p w14:paraId="6011058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4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080D15B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08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7907966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91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3322B83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9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560260C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827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2FA18E37" w14:textId="77777777" w:rsidTr="00B0596B">
        <w:tc>
          <w:tcPr>
            <w:tcW w:w="954" w:type="dxa"/>
          </w:tcPr>
          <w:p w14:paraId="69DDA5E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83" w:type="dxa"/>
          </w:tcPr>
          <w:p w14:paraId="77316C7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35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4" w:type="dxa"/>
          </w:tcPr>
          <w:p w14:paraId="3E1B3F9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257</w:t>
            </w:r>
          </w:p>
        </w:tc>
        <w:tc>
          <w:tcPr>
            <w:tcW w:w="884" w:type="dxa"/>
          </w:tcPr>
          <w:p w14:paraId="3663516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6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1B36DC8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6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22B7B19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48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7C23BED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2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025C728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9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66980B7E" w14:textId="77777777" w:rsidTr="00B0596B">
        <w:tc>
          <w:tcPr>
            <w:tcW w:w="954" w:type="dxa"/>
          </w:tcPr>
          <w:p w14:paraId="63D9952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83" w:type="dxa"/>
          </w:tcPr>
          <w:p w14:paraId="2D3C848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252</w:t>
            </w:r>
          </w:p>
        </w:tc>
        <w:tc>
          <w:tcPr>
            <w:tcW w:w="1044" w:type="dxa"/>
          </w:tcPr>
          <w:p w14:paraId="05B4730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139</w:t>
            </w:r>
          </w:p>
        </w:tc>
        <w:tc>
          <w:tcPr>
            <w:tcW w:w="884" w:type="dxa"/>
          </w:tcPr>
          <w:p w14:paraId="76AD9A6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5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7D0A1AF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8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07BA628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36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</w:tcPr>
          <w:p w14:paraId="1463CB2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28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5375BB1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728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6243F9AA" w14:textId="77777777" w:rsidTr="00B0596B">
        <w:tc>
          <w:tcPr>
            <w:tcW w:w="954" w:type="dxa"/>
          </w:tcPr>
          <w:p w14:paraId="71FDD74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83" w:type="dxa"/>
          </w:tcPr>
          <w:p w14:paraId="3239D92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173</w:t>
            </w:r>
          </w:p>
        </w:tc>
        <w:tc>
          <w:tcPr>
            <w:tcW w:w="1044" w:type="dxa"/>
          </w:tcPr>
          <w:p w14:paraId="704D675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036</w:t>
            </w:r>
          </w:p>
        </w:tc>
        <w:tc>
          <w:tcPr>
            <w:tcW w:w="884" w:type="dxa"/>
          </w:tcPr>
          <w:p w14:paraId="6482663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28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7997741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8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424D6DB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228</w:t>
            </w:r>
          </w:p>
        </w:tc>
        <w:tc>
          <w:tcPr>
            <w:tcW w:w="1377" w:type="dxa"/>
          </w:tcPr>
          <w:p w14:paraId="2F77244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0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08B6A77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611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5DD3B5FA" w14:textId="77777777" w:rsidTr="00B0596B">
        <w:tc>
          <w:tcPr>
            <w:tcW w:w="954" w:type="dxa"/>
          </w:tcPr>
          <w:p w14:paraId="64CDE2B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83" w:type="dxa"/>
          </w:tcPr>
          <w:p w14:paraId="49809A1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1044" w:type="dxa"/>
          </w:tcPr>
          <w:p w14:paraId="65A55DD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070</w:t>
            </w:r>
          </w:p>
        </w:tc>
        <w:tc>
          <w:tcPr>
            <w:tcW w:w="884" w:type="dxa"/>
          </w:tcPr>
          <w:p w14:paraId="140E055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407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78F03E6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0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33963D0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098</w:t>
            </w:r>
          </w:p>
        </w:tc>
        <w:tc>
          <w:tcPr>
            <w:tcW w:w="1377" w:type="dxa"/>
          </w:tcPr>
          <w:p w14:paraId="25AEE52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38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</w:tcPr>
          <w:p w14:paraId="419A76F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507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12FADDC0" w14:textId="77777777" w:rsidTr="00B0596B">
        <w:tc>
          <w:tcPr>
            <w:tcW w:w="954" w:type="dxa"/>
          </w:tcPr>
          <w:p w14:paraId="1DF9318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83" w:type="dxa"/>
          </w:tcPr>
          <w:p w14:paraId="7BECFB1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062</w:t>
            </w:r>
          </w:p>
        </w:tc>
        <w:tc>
          <w:tcPr>
            <w:tcW w:w="1044" w:type="dxa"/>
          </w:tcPr>
          <w:p w14:paraId="4D69FB1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176</w:t>
            </w:r>
          </w:p>
        </w:tc>
        <w:tc>
          <w:tcPr>
            <w:tcW w:w="884" w:type="dxa"/>
          </w:tcPr>
          <w:p w14:paraId="75D2C23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256</w:t>
            </w:r>
          </w:p>
        </w:tc>
        <w:tc>
          <w:tcPr>
            <w:tcW w:w="904" w:type="dxa"/>
          </w:tcPr>
          <w:p w14:paraId="3172043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387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4" w:type="dxa"/>
          </w:tcPr>
          <w:p w14:paraId="7E1951A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039</w:t>
            </w:r>
          </w:p>
        </w:tc>
        <w:tc>
          <w:tcPr>
            <w:tcW w:w="1377" w:type="dxa"/>
          </w:tcPr>
          <w:p w14:paraId="2C5D738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257</w:t>
            </w:r>
          </w:p>
        </w:tc>
        <w:tc>
          <w:tcPr>
            <w:tcW w:w="1510" w:type="dxa"/>
          </w:tcPr>
          <w:p w14:paraId="18265E4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398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445F477F" w14:textId="77777777" w:rsidTr="00B0596B">
        <w:tc>
          <w:tcPr>
            <w:tcW w:w="954" w:type="dxa"/>
          </w:tcPr>
          <w:p w14:paraId="3D19C51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83" w:type="dxa"/>
          </w:tcPr>
          <w:p w14:paraId="20AA37D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144</w:t>
            </w:r>
          </w:p>
        </w:tc>
        <w:tc>
          <w:tcPr>
            <w:tcW w:w="1044" w:type="dxa"/>
          </w:tcPr>
          <w:p w14:paraId="3D2C964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270</w:t>
            </w:r>
          </w:p>
        </w:tc>
        <w:tc>
          <w:tcPr>
            <w:tcW w:w="884" w:type="dxa"/>
          </w:tcPr>
          <w:p w14:paraId="728D3E6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109</w:t>
            </w:r>
          </w:p>
        </w:tc>
        <w:tc>
          <w:tcPr>
            <w:tcW w:w="904" w:type="dxa"/>
          </w:tcPr>
          <w:p w14:paraId="2FA12E1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252</w:t>
            </w:r>
          </w:p>
        </w:tc>
        <w:tc>
          <w:tcPr>
            <w:tcW w:w="1054" w:type="dxa"/>
          </w:tcPr>
          <w:p w14:paraId="55714B3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172</w:t>
            </w:r>
          </w:p>
        </w:tc>
        <w:tc>
          <w:tcPr>
            <w:tcW w:w="1377" w:type="dxa"/>
          </w:tcPr>
          <w:p w14:paraId="765F85A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128</w:t>
            </w:r>
          </w:p>
        </w:tc>
        <w:tc>
          <w:tcPr>
            <w:tcW w:w="1510" w:type="dxa"/>
          </w:tcPr>
          <w:p w14:paraId="4997172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280</w:t>
            </w:r>
          </w:p>
        </w:tc>
      </w:tr>
      <w:tr w:rsidR="00C70FF4" w:rsidRPr="00050CB1" w14:paraId="20166979" w14:textId="77777777" w:rsidTr="00B0596B">
        <w:tc>
          <w:tcPr>
            <w:tcW w:w="954" w:type="dxa"/>
          </w:tcPr>
          <w:p w14:paraId="1646AC4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83" w:type="dxa"/>
          </w:tcPr>
          <w:p w14:paraId="304CE5A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241</w:t>
            </w:r>
          </w:p>
        </w:tc>
        <w:tc>
          <w:tcPr>
            <w:tcW w:w="1044" w:type="dxa"/>
          </w:tcPr>
          <w:p w14:paraId="1113362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35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4" w:type="dxa"/>
          </w:tcPr>
          <w:p w14:paraId="29111AA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041</w:t>
            </w:r>
          </w:p>
        </w:tc>
        <w:tc>
          <w:tcPr>
            <w:tcW w:w="904" w:type="dxa"/>
          </w:tcPr>
          <w:p w14:paraId="10388A7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116</w:t>
            </w:r>
          </w:p>
        </w:tc>
        <w:tc>
          <w:tcPr>
            <w:tcW w:w="1054" w:type="dxa"/>
          </w:tcPr>
          <w:p w14:paraId="6425564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292</w:t>
            </w:r>
          </w:p>
        </w:tc>
        <w:tc>
          <w:tcPr>
            <w:tcW w:w="1377" w:type="dxa"/>
          </w:tcPr>
          <w:p w14:paraId="076C4B4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510" w:type="dxa"/>
          </w:tcPr>
          <w:p w14:paraId="60906F9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150</w:t>
            </w:r>
          </w:p>
        </w:tc>
      </w:tr>
      <w:tr w:rsidR="00C70FF4" w:rsidRPr="00050CB1" w14:paraId="3F0D04F8" w14:textId="77777777" w:rsidTr="00B0596B">
        <w:tc>
          <w:tcPr>
            <w:tcW w:w="954" w:type="dxa"/>
          </w:tcPr>
          <w:p w14:paraId="16D90A7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83" w:type="dxa"/>
          </w:tcPr>
          <w:p w14:paraId="1F736A5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33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4" w:type="dxa"/>
          </w:tcPr>
          <w:p w14:paraId="29C2A5A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2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2B58E32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188</w:t>
            </w:r>
          </w:p>
        </w:tc>
        <w:tc>
          <w:tcPr>
            <w:tcW w:w="904" w:type="dxa"/>
          </w:tcPr>
          <w:p w14:paraId="0C0F754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016</w:t>
            </w:r>
          </w:p>
        </w:tc>
        <w:tc>
          <w:tcPr>
            <w:tcW w:w="1054" w:type="dxa"/>
          </w:tcPr>
          <w:p w14:paraId="48133FB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39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</w:tcPr>
          <w:p w14:paraId="25814E2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148</w:t>
            </w:r>
          </w:p>
        </w:tc>
        <w:tc>
          <w:tcPr>
            <w:tcW w:w="1510" w:type="dxa"/>
          </w:tcPr>
          <w:p w14:paraId="6C9F870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.016</w:t>
            </w:r>
          </w:p>
        </w:tc>
      </w:tr>
      <w:tr w:rsidR="00C70FF4" w:rsidRPr="00050CB1" w14:paraId="075CBB58" w14:textId="77777777" w:rsidTr="00B0596B">
        <w:tc>
          <w:tcPr>
            <w:tcW w:w="954" w:type="dxa"/>
          </w:tcPr>
          <w:p w14:paraId="718472A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83" w:type="dxa"/>
          </w:tcPr>
          <w:p w14:paraId="0130A68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1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4272362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8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32955D1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304</w:t>
            </w:r>
          </w:p>
        </w:tc>
        <w:tc>
          <w:tcPr>
            <w:tcW w:w="904" w:type="dxa"/>
          </w:tcPr>
          <w:p w14:paraId="2720897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131</w:t>
            </w:r>
          </w:p>
        </w:tc>
        <w:tc>
          <w:tcPr>
            <w:tcW w:w="1054" w:type="dxa"/>
          </w:tcPr>
          <w:p w14:paraId="2646020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66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66C8AD0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251</w:t>
            </w:r>
          </w:p>
        </w:tc>
        <w:tc>
          <w:tcPr>
            <w:tcW w:w="1510" w:type="dxa"/>
          </w:tcPr>
          <w:p w14:paraId="3BA36B6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101</w:t>
            </w:r>
          </w:p>
        </w:tc>
      </w:tr>
      <w:tr w:rsidR="00C70FF4" w:rsidRPr="00050CB1" w14:paraId="12C41623" w14:textId="77777777" w:rsidTr="00B0596B">
        <w:tc>
          <w:tcPr>
            <w:tcW w:w="954" w:type="dxa"/>
          </w:tcPr>
          <w:p w14:paraId="0B8BDFC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83" w:type="dxa"/>
          </w:tcPr>
          <w:p w14:paraId="1014DA1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5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0AFE92E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3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63572BE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39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223CBB7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222</w:t>
            </w:r>
          </w:p>
        </w:tc>
        <w:tc>
          <w:tcPr>
            <w:tcW w:w="1054" w:type="dxa"/>
          </w:tcPr>
          <w:p w14:paraId="0EF005E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19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291ED0E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331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</w:tcPr>
          <w:p w14:paraId="1E3FDB1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204</w:t>
            </w:r>
          </w:p>
        </w:tc>
      </w:tr>
      <w:tr w:rsidR="00C70FF4" w:rsidRPr="00050CB1" w14:paraId="48F261C3" w14:textId="77777777" w:rsidTr="00B0596B">
        <w:tc>
          <w:tcPr>
            <w:tcW w:w="954" w:type="dxa"/>
          </w:tcPr>
          <w:p w14:paraId="0791F2F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83" w:type="dxa"/>
          </w:tcPr>
          <w:p w14:paraId="0522B4B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1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1F7A9E4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7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3E17CC0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76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31FC3E5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307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4" w:type="dxa"/>
          </w:tcPr>
          <w:p w14:paraId="34F0F9E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63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1BB012C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1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4CCBFE9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299</w:t>
            </w:r>
          </w:p>
        </w:tc>
      </w:tr>
      <w:tr w:rsidR="00C70FF4" w:rsidRPr="00050CB1" w14:paraId="65611D3E" w14:textId="77777777" w:rsidTr="00B0596B">
        <w:tc>
          <w:tcPr>
            <w:tcW w:w="954" w:type="dxa"/>
          </w:tcPr>
          <w:p w14:paraId="159D423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83" w:type="dxa"/>
          </w:tcPr>
          <w:p w14:paraId="4D012F2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5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417B1E2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605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2B41558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3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0479EF5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37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4" w:type="dxa"/>
          </w:tcPr>
          <w:p w14:paraId="54DF75E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604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1BBC147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8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1968D28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37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70FF4" w:rsidRPr="00050CB1" w14:paraId="5A162891" w14:textId="77777777" w:rsidTr="00B0596B">
        <w:tc>
          <w:tcPr>
            <w:tcW w:w="954" w:type="dxa"/>
          </w:tcPr>
          <w:p w14:paraId="59ABC71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83" w:type="dxa"/>
          </w:tcPr>
          <w:p w14:paraId="2E008E1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6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</w:tcPr>
          <w:p w14:paraId="6658346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627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</w:tcPr>
          <w:p w14:paraId="60DEBBF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77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</w:tcPr>
          <w:p w14:paraId="5BDDD23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26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dxa"/>
          </w:tcPr>
          <w:p w14:paraId="67D5650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630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7" w:type="dxa"/>
          </w:tcPr>
          <w:p w14:paraId="0090FB5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532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</w:tcPr>
          <w:p w14:paraId="5505C9A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</w:rPr>
              <w:t>-.436</w:t>
            </w:r>
            <w:r w:rsidRPr="00050CB1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</w:tbl>
    <w:p w14:paraId="1F1F359E" w14:textId="77777777" w:rsidR="00C70FF4" w:rsidRPr="00050CB1" w:rsidRDefault="00C70FF4" w:rsidP="00C70FF4">
      <w:pPr>
        <w:rPr>
          <w:rFonts w:ascii="Times" w:hAnsi="Times"/>
          <w:color w:val="000000" w:themeColor="text1"/>
          <w:sz w:val="20"/>
          <w:szCs w:val="20"/>
        </w:rPr>
      </w:pPr>
      <w:r w:rsidRPr="00050CB1">
        <w:rPr>
          <w:rFonts w:ascii="Times" w:hAnsi="Times"/>
          <w:color w:val="000000" w:themeColor="text1"/>
          <w:sz w:val="20"/>
          <w:szCs w:val="20"/>
        </w:rPr>
        <w:t>*Boldface highlights the highest Pearson correlations for different Internet-based data sources with different time lags.</w:t>
      </w:r>
    </w:p>
    <w:p w14:paraId="0B58BA4E" w14:textId="77777777" w:rsidR="00C70FF4" w:rsidRPr="00050CB1" w:rsidRDefault="00C70FF4" w:rsidP="00C70FF4">
      <w:pPr>
        <w:rPr>
          <w:rFonts w:ascii="Times" w:hAnsi="Times"/>
          <w:color w:val="000000" w:themeColor="text1"/>
          <w:sz w:val="20"/>
          <w:szCs w:val="20"/>
          <w:lang w:bidi="en-US"/>
        </w:rPr>
      </w:pPr>
      <w:r w:rsidRPr="00050CB1">
        <w:rPr>
          <w:rFonts w:ascii="Times" w:hAnsi="Times"/>
          <w:color w:val="000000" w:themeColor="text1"/>
          <w:sz w:val="20"/>
          <w:szCs w:val="20"/>
          <w:lang w:bidi="en-US"/>
        </w:rPr>
        <w:t>† ** means the correlation is significant at the 0.01 level (2-tailed), and * means the correlation is significant at the 0.05 level (2-tailed).</w:t>
      </w:r>
    </w:p>
    <w:p w14:paraId="65EFF5E2" w14:textId="77777777" w:rsidR="00C70FF4" w:rsidRPr="00050CB1" w:rsidRDefault="00C70FF4" w:rsidP="00C70FF4">
      <w:pPr>
        <w:rPr>
          <w:rFonts w:ascii="Times" w:hAnsi="Times"/>
          <w:color w:val="000000" w:themeColor="text1"/>
          <w:sz w:val="20"/>
          <w:szCs w:val="20"/>
          <w:lang w:bidi="en-US"/>
        </w:rPr>
      </w:pPr>
    </w:p>
    <w:p w14:paraId="41B8DE1B" w14:textId="03D2F0F9" w:rsidR="00C70FF4" w:rsidRPr="00050CB1" w:rsidRDefault="00C70FF4" w:rsidP="00C70FF4">
      <w:pPr>
        <w:pStyle w:val="Heading2"/>
        <w:rPr>
          <w:rFonts w:ascii="Times" w:hAnsi="Times"/>
          <w:color w:val="000000" w:themeColor="text1"/>
          <w:sz w:val="22"/>
        </w:rPr>
      </w:pPr>
      <w:bookmarkStart w:id="2" w:name="_Toc100830573"/>
      <w:r w:rsidRPr="00050CB1">
        <w:rPr>
          <w:rFonts w:ascii="Times" w:hAnsi="Times"/>
          <w:b/>
          <w:color w:val="000000" w:themeColor="text1"/>
          <w:sz w:val="22"/>
        </w:rPr>
        <w:lastRenderedPageBreak/>
        <w:t xml:space="preserve">Table </w:t>
      </w:r>
      <w:r>
        <w:rPr>
          <w:rFonts w:ascii="Times" w:hAnsi="Times"/>
          <w:b/>
          <w:color w:val="000000" w:themeColor="text1"/>
          <w:sz w:val="22"/>
        </w:rPr>
        <w:t>S3</w:t>
      </w:r>
      <w:r w:rsidRPr="00050CB1">
        <w:rPr>
          <w:rFonts w:ascii="Times" w:hAnsi="Times"/>
          <w:b/>
          <w:color w:val="000000" w:themeColor="text1"/>
          <w:sz w:val="22"/>
        </w:rPr>
        <w:t xml:space="preserve">. </w:t>
      </w:r>
      <w:r w:rsidRPr="00050CB1">
        <w:rPr>
          <w:rFonts w:ascii="Times" w:hAnsi="Times"/>
          <w:color w:val="000000" w:themeColor="text1"/>
          <w:sz w:val="22"/>
        </w:rPr>
        <w:t>Correlation Coefficients between Daily New Lab-confirmed COVID-19 Case Counts and Lagged Fraction of COVID-19 Related Microblogs, Fraction of COVID-19 Related Online News Articles, and COVID-19 Related Search Query Count: Hubei Province, December 21, 2019- February 29, 2020.</w:t>
      </w:r>
      <w:bookmarkEnd w:id="2"/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081"/>
        <w:gridCol w:w="1123"/>
        <w:gridCol w:w="1093"/>
        <w:gridCol w:w="1069"/>
        <w:gridCol w:w="1072"/>
        <w:gridCol w:w="1095"/>
        <w:gridCol w:w="1183"/>
        <w:gridCol w:w="1294"/>
      </w:tblGrid>
      <w:tr w:rsidR="00C70FF4" w:rsidRPr="00050CB1" w14:paraId="14B87A18" w14:textId="77777777" w:rsidTr="00B05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1" w:type="dxa"/>
          </w:tcPr>
          <w:p w14:paraId="6C2D8713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Days earlier</w:t>
            </w:r>
          </w:p>
        </w:tc>
        <w:tc>
          <w:tcPr>
            <w:tcW w:w="1123" w:type="dxa"/>
          </w:tcPr>
          <w:p w14:paraId="29A3D8DE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icroblog</w:t>
            </w:r>
          </w:p>
        </w:tc>
        <w:tc>
          <w:tcPr>
            <w:tcW w:w="1093" w:type="dxa"/>
          </w:tcPr>
          <w:p w14:paraId="0DC384F5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News Articles</w:t>
            </w:r>
          </w:p>
        </w:tc>
        <w:tc>
          <w:tcPr>
            <w:tcW w:w="1069" w:type="dxa"/>
          </w:tcPr>
          <w:p w14:paraId="20D06959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1072" w:type="dxa"/>
          </w:tcPr>
          <w:p w14:paraId="7666339A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Dry cough</w:t>
            </w:r>
          </w:p>
        </w:tc>
        <w:tc>
          <w:tcPr>
            <w:tcW w:w="1095" w:type="dxa"/>
          </w:tcPr>
          <w:p w14:paraId="49D68498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 xml:space="preserve">Chest Distress </w:t>
            </w:r>
          </w:p>
        </w:tc>
        <w:tc>
          <w:tcPr>
            <w:tcW w:w="1183" w:type="dxa"/>
          </w:tcPr>
          <w:p w14:paraId="45A9998E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 xml:space="preserve">Pneumonia </w:t>
            </w:r>
          </w:p>
        </w:tc>
        <w:tc>
          <w:tcPr>
            <w:tcW w:w="1294" w:type="dxa"/>
          </w:tcPr>
          <w:p w14:paraId="1674AA5D" w14:textId="77777777" w:rsidR="00C70FF4" w:rsidRPr="00050CB1" w:rsidRDefault="00C70FF4" w:rsidP="00B0596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oronavirus</w:t>
            </w:r>
          </w:p>
        </w:tc>
      </w:tr>
      <w:tr w:rsidR="00C70FF4" w:rsidRPr="00050CB1" w14:paraId="2B88DCEF" w14:textId="77777777" w:rsidTr="00B0596B">
        <w:tc>
          <w:tcPr>
            <w:tcW w:w="1081" w:type="dxa"/>
          </w:tcPr>
          <w:p w14:paraId="0430A91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23" w:type="dxa"/>
          </w:tcPr>
          <w:p w14:paraId="59D2831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35</w:t>
            </w:r>
          </w:p>
        </w:tc>
        <w:tc>
          <w:tcPr>
            <w:tcW w:w="1093" w:type="dxa"/>
          </w:tcPr>
          <w:p w14:paraId="7BFBA64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.135</w:t>
            </w:r>
          </w:p>
        </w:tc>
        <w:tc>
          <w:tcPr>
            <w:tcW w:w="1069" w:type="dxa"/>
          </w:tcPr>
          <w:p w14:paraId="0026CFF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057</w:t>
            </w:r>
          </w:p>
        </w:tc>
        <w:tc>
          <w:tcPr>
            <w:tcW w:w="1072" w:type="dxa"/>
          </w:tcPr>
          <w:p w14:paraId="6C05901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137</w:t>
            </w:r>
          </w:p>
        </w:tc>
        <w:tc>
          <w:tcPr>
            <w:tcW w:w="1095" w:type="dxa"/>
          </w:tcPr>
          <w:p w14:paraId="2C75E69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4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3" w:type="dxa"/>
          </w:tcPr>
          <w:p w14:paraId="421C69C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18</w:t>
            </w:r>
          </w:p>
        </w:tc>
        <w:tc>
          <w:tcPr>
            <w:tcW w:w="1294" w:type="dxa"/>
          </w:tcPr>
          <w:p w14:paraId="5713BEB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029</w:t>
            </w:r>
          </w:p>
        </w:tc>
      </w:tr>
      <w:tr w:rsidR="00C70FF4" w:rsidRPr="00050CB1" w14:paraId="7B15D641" w14:textId="77777777" w:rsidTr="00B0596B">
        <w:tc>
          <w:tcPr>
            <w:tcW w:w="1081" w:type="dxa"/>
          </w:tcPr>
          <w:p w14:paraId="3C907DD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14:paraId="0E39543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2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4861708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.082</w:t>
            </w:r>
          </w:p>
        </w:tc>
        <w:tc>
          <w:tcPr>
            <w:tcW w:w="1069" w:type="dxa"/>
          </w:tcPr>
          <w:p w14:paraId="5D2749C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133</w:t>
            </w:r>
          </w:p>
        </w:tc>
        <w:tc>
          <w:tcPr>
            <w:tcW w:w="1072" w:type="dxa"/>
          </w:tcPr>
          <w:p w14:paraId="47473E5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10</w:t>
            </w:r>
          </w:p>
        </w:tc>
        <w:tc>
          <w:tcPr>
            <w:tcW w:w="1095" w:type="dxa"/>
          </w:tcPr>
          <w:p w14:paraId="132FC65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9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2AD96BB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64</w:t>
            </w:r>
          </w:p>
        </w:tc>
        <w:tc>
          <w:tcPr>
            <w:tcW w:w="1294" w:type="dxa"/>
          </w:tcPr>
          <w:p w14:paraId="720669C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086</w:t>
            </w:r>
          </w:p>
        </w:tc>
      </w:tr>
      <w:tr w:rsidR="00C70FF4" w:rsidRPr="00050CB1" w14:paraId="6BEF4E0B" w14:textId="77777777" w:rsidTr="00B0596B">
        <w:tc>
          <w:tcPr>
            <w:tcW w:w="1081" w:type="dxa"/>
          </w:tcPr>
          <w:p w14:paraId="0FC9745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14:paraId="3E805F9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7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5DE093C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.030</w:t>
            </w:r>
          </w:p>
        </w:tc>
        <w:tc>
          <w:tcPr>
            <w:tcW w:w="1069" w:type="dxa"/>
          </w:tcPr>
          <w:p w14:paraId="0B92044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38</w:t>
            </w:r>
          </w:p>
        </w:tc>
        <w:tc>
          <w:tcPr>
            <w:tcW w:w="1072" w:type="dxa"/>
          </w:tcPr>
          <w:p w14:paraId="7BBBAAA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97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5" w:type="dxa"/>
          </w:tcPr>
          <w:p w14:paraId="698DC63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0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7EFA233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4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4" w:type="dxa"/>
          </w:tcPr>
          <w:p w14:paraId="5D24E84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168</w:t>
            </w:r>
          </w:p>
        </w:tc>
      </w:tr>
      <w:tr w:rsidR="00C70FF4" w:rsidRPr="00050CB1" w14:paraId="7F1701C1" w14:textId="77777777" w:rsidTr="00B0596B">
        <w:tc>
          <w:tcPr>
            <w:tcW w:w="1081" w:type="dxa"/>
          </w:tcPr>
          <w:p w14:paraId="5691F7E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3" w:type="dxa"/>
          </w:tcPr>
          <w:p w14:paraId="38E129B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4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310A63E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1069" w:type="dxa"/>
          </w:tcPr>
          <w:p w14:paraId="76A6F8D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4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2" w:type="dxa"/>
          </w:tcPr>
          <w:p w14:paraId="7EA465B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8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03DEAD4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9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10AAD65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1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04EC7A2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43</w:t>
            </w:r>
          </w:p>
        </w:tc>
      </w:tr>
      <w:tr w:rsidR="00C70FF4" w:rsidRPr="00050CB1" w14:paraId="52908364" w14:textId="77777777" w:rsidTr="00B0596B">
        <w:tc>
          <w:tcPr>
            <w:tcW w:w="1081" w:type="dxa"/>
          </w:tcPr>
          <w:p w14:paraId="30AB564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3" w:type="dxa"/>
          </w:tcPr>
          <w:p w14:paraId="3819C3B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7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4F76798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135</w:t>
            </w:r>
          </w:p>
        </w:tc>
        <w:tc>
          <w:tcPr>
            <w:tcW w:w="1069" w:type="dxa"/>
          </w:tcPr>
          <w:p w14:paraId="0F22254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37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2BFC4BA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6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08EF87D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3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6839DBE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97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0EB50BC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3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70FF4" w:rsidRPr="00050CB1" w14:paraId="41872F7C" w14:textId="77777777" w:rsidTr="00B0596B">
        <w:tc>
          <w:tcPr>
            <w:tcW w:w="1081" w:type="dxa"/>
          </w:tcPr>
          <w:p w14:paraId="0D0D677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3" w:type="dxa"/>
          </w:tcPr>
          <w:p w14:paraId="5647661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3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0C2592F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13</w:t>
            </w:r>
          </w:p>
        </w:tc>
        <w:tc>
          <w:tcPr>
            <w:tcW w:w="1069" w:type="dxa"/>
          </w:tcPr>
          <w:p w14:paraId="1883260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1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7A56CBC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3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6ED3BCE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8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4C0395D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5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4098D09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1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0785ADED" w14:textId="77777777" w:rsidTr="00B0596B">
        <w:tc>
          <w:tcPr>
            <w:tcW w:w="1081" w:type="dxa"/>
          </w:tcPr>
          <w:p w14:paraId="7A3580D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23" w:type="dxa"/>
          </w:tcPr>
          <w:p w14:paraId="719C74F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77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1A3F54A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0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9" w:type="dxa"/>
          </w:tcPr>
          <w:p w14:paraId="0A9EBA4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9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065CC6B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8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3040A95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3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3BADF57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0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1BAE447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8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0D13538E" w14:textId="77777777" w:rsidTr="00B0596B">
        <w:tc>
          <w:tcPr>
            <w:tcW w:w="1081" w:type="dxa"/>
          </w:tcPr>
          <w:p w14:paraId="2E6E1A0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23" w:type="dxa"/>
          </w:tcPr>
          <w:p w14:paraId="50E8D8C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.632</w:t>
            </w: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0FD1358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7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67FEE00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3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37E4FC3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2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66AC2F4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5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769FAA0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5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664C02C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4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67434D60" w14:textId="77777777" w:rsidTr="00B0596B">
        <w:tc>
          <w:tcPr>
            <w:tcW w:w="1081" w:type="dxa"/>
          </w:tcPr>
          <w:p w14:paraId="3979181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23" w:type="dxa"/>
          </w:tcPr>
          <w:p w14:paraId="759E42A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7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537117F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3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34B1BAF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9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215DA9B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4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21437B4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8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34DC874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8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0B3E11F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9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3574618E" w14:textId="77777777" w:rsidTr="00B0596B">
        <w:tc>
          <w:tcPr>
            <w:tcW w:w="1081" w:type="dxa"/>
          </w:tcPr>
          <w:p w14:paraId="1BFC3B4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23" w:type="dxa"/>
          </w:tcPr>
          <w:p w14:paraId="367A359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7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0966707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9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39F56F2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5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17B70B6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9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643D6A7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80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232B828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2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573C0AB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5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37DFCDEE" w14:textId="77777777" w:rsidTr="00B0596B">
        <w:tc>
          <w:tcPr>
            <w:tcW w:w="1081" w:type="dxa"/>
          </w:tcPr>
          <w:p w14:paraId="4CCF523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23" w:type="dxa"/>
          </w:tcPr>
          <w:p w14:paraId="4891C25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6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1AD9BD4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4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2E3F2AA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8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48551F8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3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04A7D22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.806</w:t>
            </w: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353677B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4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059B74E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1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40935452" w14:textId="77777777" w:rsidTr="00B0596B">
        <w:tc>
          <w:tcPr>
            <w:tcW w:w="1081" w:type="dxa"/>
          </w:tcPr>
          <w:p w14:paraId="1FEBF66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23" w:type="dxa"/>
          </w:tcPr>
          <w:p w14:paraId="3A58D08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4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7C45396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0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06B7837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81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493AAF9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6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6B6FF5E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9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4139468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.750</w:t>
            </w: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4D5492D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47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6D94F401" w14:textId="77777777" w:rsidTr="00B0596B">
        <w:tc>
          <w:tcPr>
            <w:tcW w:w="1081" w:type="dxa"/>
          </w:tcPr>
          <w:p w14:paraId="6F16A96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23" w:type="dxa"/>
          </w:tcPr>
          <w:p w14:paraId="536E9A0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1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5518F4C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4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39748E5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.826</w:t>
            </w: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4785F4C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.775</w:t>
            </w: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790C473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5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6714E96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4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284B58A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.765</w:t>
            </w: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64990B8D" w14:textId="77777777" w:rsidTr="00B0596B">
        <w:tc>
          <w:tcPr>
            <w:tcW w:w="1081" w:type="dxa"/>
          </w:tcPr>
          <w:p w14:paraId="0661B57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23" w:type="dxa"/>
          </w:tcPr>
          <w:p w14:paraId="6D7A52E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0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08CAE06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5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6A10892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81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176A183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5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5C301CF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2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3CD537C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1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5AC8CE2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5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184F3C00" w14:textId="77777777" w:rsidTr="00B0596B">
        <w:tc>
          <w:tcPr>
            <w:tcW w:w="1081" w:type="dxa"/>
          </w:tcPr>
          <w:p w14:paraId="5E5CFD3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23" w:type="dxa"/>
          </w:tcPr>
          <w:p w14:paraId="306AC40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1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0AF012D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.667</w:t>
            </w:r>
            <w:r w:rsidRPr="00050CB1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370FC66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9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733C3B4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8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68BA2FE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5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49CBFA4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5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314DFF7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1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71E0BBB2" w14:textId="77777777" w:rsidTr="00B0596B">
        <w:tc>
          <w:tcPr>
            <w:tcW w:w="1081" w:type="dxa"/>
          </w:tcPr>
          <w:p w14:paraId="32BD7A7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23" w:type="dxa"/>
          </w:tcPr>
          <w:p w14:paraId="2A0FA5A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9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3552FEF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4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4C0D0B6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72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2B7B199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3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2C910E3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6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53DB50C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1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1FB8069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76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7199641A" w14:textId="77777777" w:rsidTr="00B0596B">
        <w:tc>
          <w:tcPr>
            <w:tcW w:w="1081" w:type="dxa"/>
          </w:tcPr>
          <w:p w14:paraId="558D7F65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23" w:type="dxa"/>
          </w:tcPr>
          <w:p w14:paraId="305D168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97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</w:tcPr>
          <w:p w14:paraId="7E36859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3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0CB013C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2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59F3810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5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6DA8B05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1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7B81130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4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21C3DA4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60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3D4B2ECC" w14:textId="77777777" w:rsidTr="00B0596B">
        <w:tc>
          <w:tcPr>
            <w:tcW w:w="1081" w:type="dxa"/>
          </w:tcPr>
          <w:p w14:paraId="24A22DE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23" w:type="dxa"/>
          </w:tcPr>
          <w:p w14:paraId="7CC71B6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2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3" w:type="dxa"/>
          </w:tcPr>
          <w:p w14:paraId="7D742D1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8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6CF3AFF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5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5BB17482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7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41CF95D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6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53B4213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8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4069FE3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6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14437E23" w14:textId="77777777" w:rsidTr="00B0596B">
        <w:tc>
          <w:tcPr>
            <w:tcW w:w="1081" w:type="dxa"/>
          </w:tcPr>
          <w:p w14:paraId="084F0A4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23" w:type="dxa"/>
          </w:tcPr>
          <w:p w14:paraId="5B49E1D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9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3" w:type="dxa"/>
          </w:tcPr>
          <w:p w14:paraId="3C68E63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3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1F54BD46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9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10EDF27C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2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137C408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9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20C4982B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5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310E7FA4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4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32D710DC" w14:textId="77777777" w:rsidTr="00B0596B">
        <w:tc>
          <w:tcPr>
            <w:tcW w:w="1081" w:type="dxa"/>
          </w:tcPr>
          <w:p w14:paraId="7C4ACA18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23" w:type="dxa"/>
          </w:tcPr>
          <w:p w14:paraId="5C38029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17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3" w:type="dxa"/>
          </w:tcPr>
          <w:p w14:paraId="6BC7344A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1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542DDCE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3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7E7FE0C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91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0ADF3D3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50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3" w:type="dxa"/>
          </w:tcPr>
          <w:p w14:paraId="313C1177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28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6876DBB1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07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C70FF4" w:rsidRPr="00050CB1" w14:paraId="480CA758" w14:textId="77777777" w:rsidTr="00B0596B">
        <w:tc>
          <w:tcPr>
            <w:tcW w:w="1081" w:type="dxa"/>
          </w:tcPr>
          <w:p w14:paraId="7FAE8F8D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23" w:type="dxa"/>
          </w:tcPr>
          <w:p w14:paraId="66C606F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266</w:t>
            </w:r>
          </w:p>
        </w:tc>
        <w:tc>
          <w:tcPr>
            <w:tcW w:w="1093" w:type="dxa"/>
          </w:tcPr>
          <w:p w14:paraId="5605029F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535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19427B03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72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2675CF2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04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5" w:type="dxa"/>
          </w:tcPr>
          <w:p w14:paraId="1097B879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03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3" w:type="dxa"/>
          </w:tcPr>
          <w:p w14:paraId="278CB620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37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4" w:type="dxa"/>
          </w:tcPr>
          <w:p w14:paraId="5C33BDFE" w14:textId="77777777" w:rsidR="00C70FF4" w:rsidRPr="00050CB1" w:rsidRDefault="00C70FF4" w:rsidP="00B0596B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.469</w:t>
            </w:r>
            <w:r w:rsidRPr="00050CB1">
              <w:rPr>
                <w:rFonts w:ascii="Times" w:hAnsi="Times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</w:tbl>
    <w:p w14:paraId="287CAE4A" w14:textId="77777777" w:rsidR="00C70FF4" w:rsidRPr="00050CB1" w:rsidRDefault="00C70FF4" w:rsidP="00C70FF4">
      <w:pPr>
        <w:rPr>
          <w:rFonts w:ascii="Times" w:hAnsi="Times"/>
          <w:color w:val="000000" w:themeColor="text1"/>
          <w:sz w:val="20"/>
          <w:szCs w:val="20"/>
        </w:rPr>
      </w:pPr>
      <w:r w:rsidRPr="00050CB1">
        <w:rPr>
          <w:rFonts w:ascii="Times" w:hAnsi="Times"/>
          <w:color w:val="000000" w:themeColor="text1"/>
          <w:sz w:val="20"/>
          <w:szCs w:val="20"/>
        </w:rPr>
        <w:t>*Boldface highlights the highest Pearson correlations for different Internet-based data sources with different time lags.</w:t>
      </w:r>
    </w:p>
    <w:p w14:paraId="5237261F" w14:textId="77777777" w:rsidR="00C70FF4" w:rsidRPr="00050CB1" w:rsidRDefault="00C70FF4" w:rsidP="00C70FF4">
      <w:pPr>
        <w:rPr>
          <w:rFonts w:ascii="Times" w:hAnsi="Times"/>
          <w:color w:val="000000" w:themeColor="text1"/>
          <w:sz w:val="20"/>
          <w:szCs w:val="20"/>
          <w:lang w:bidi="en-US"/>
        </w:rPr>
      </w:pPr>
      <w:r w:rsidRPr="00050CB1">
        <w:rPr>
          <w:rFonts w:ascii="Times" w:hAnsi="Times"/>
          <w:color w:val="000000" w:themeColor="text1"/>
          <w:sz w:val="20"/>
          <w:szCs w:val="20"/>
          <w:lang w:bidi="en-US"/>
        </w:rPr>
        <w:t xml:space="preserve">† ** means correlation is significant at the 0.01 level (2-tailed), and * means correlation </w:t>
      </w:r>
      <w:proofErr w:type="gramStart"/>
      <w:r w:rsidRPr="00050CB1">
        <w:rPr>
          <w:rFonts w:ascii="Times" w:hAnsi="Times"/>
          <w:color w:val="000000" w:themeColor="text1"/>
          <w:sz w:val="20"/>
          <w:szCs w:val="20"/>
          <w:lang w:bidi="en-US"/>
        </w:rPr>
        <w:t>is</w:t>
      </w:r>
      <w:proofErr w:type="gramEnd"/>
      <w:r w:rsidRPr="00050CB1">
        <w:rPr>
          <w:rFonts w:ascii="Times" w:hAnsi="Times"/>
          <w:color w:val="000000" w:themeColor="text1"/>
          <w:sz w:val="20"/>
          <w:szCs w:val="20"/>
          <w:lang w:bidi="en-US"/>
        </w:rPr>
        <w:t xml:space="preserve"> significant at the 0.05 level (2-tailed).</w:t>
      </w:r>
    </w:p>
    <w:p w14:paraId="2D170552" w14:textId="77777777" w:rsidR="00C70FF4" w:rsidRPr="00DE151F" w:rsidRDefault="00C70FF4" w:rsidP="00DE151F">
      <w:pPr>
        <w:rPr>
          <w:rFonts w:ascii="Times" w:hAnsi="Times"/>
          <w:color w:val="000000" w:themeColor="text1"/>
          <w:sz w:val="20"/>
          <w:szCs w:val="24"/>
          <w:lang w:eastAsia="zh-CN"/>
        </w:rPr>
      </w:pPr>
    </w:p>
    <w:sectPr w:rsidR="00C70FF4" w:rsidRPr="00DE151F" w:rsidSect="00234CBD">
      <w:pgSz w:w="11900" w:h="16840"/>
      <w:pgMar w:top="117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52C1"/>
    <w:multiLevelType w:val="hybridMultilevel"/>
    <w:tmpl w:val="019274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A74069"/>
    <w:multiLevelType w:val="hybridMultilevel"/>
    <w:tmpl w:val="5CA4950A"/>
    <w:lvl w:ilvl="0" w:tplc="38AA4C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BE0242"/>
    <w:multiLevelType w:val="hybridMultilevel"/>
    <w:tmpl w:val="9856A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BF106B"/>
    <w:multiLevelType w:val="hybridMultilevel"/>
    <w:tmpl w:val="AE325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ED5994"/>
    <w:multiLevelType w:val="hybridMultilevel"/>
    <w:tmpl w:val="6A40A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BB7BCB"/>
    <w:multiLevelType w:val="hybridMultilevel"/>
    <w:tmpl w:val="E12A8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893282"/>
    <w:multiLevelType w:val="hybridMultilevel"/>
    <w:tmpl w:val="9F2CC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406B0"/>
    <w:multiLevelType w:val="hybridMultilevel"/>
    <w:tmpl w:val="6310E0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A51539"/>
    <w:multiLevelType w:val="hybridMultilevel"/>
    <w:tmpl w:val="AB64C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7C3559"/>
    <w:multiLevelType w:val="hybridMultilevel"/>
    <w:tmpl w:val="D3D2C51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E9D18C9"/>
    <w:multiLevelType w:val="hybridMultilevel"/>
    <w:tmpl w:val="3BA6E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C442E1"/>
    <w:multiLevelType w:val="hybridMultilevel"/>
    <w:tmpl w:val="3BA6E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9629139">
    <w:abstractNumId w:val="0"/>
  </w:num>
  <w:num w:numId="2" w16cid:durableId="1415512765">
    <w:abstractNumId w:val="2"/>
  </w:num>
  <w:num w:numId="3" w16cid:durableId="205215498">
    <w:abstractNumId w:val="3"/>
  </w:num>
  <w:num w:numId="4" w16cid:durableId="1418333207">
    <w:abstractNumId w:val="6"/>
  </w:num>
  <w:num w:numId="5" w16cid:durableId="678459978">
    <w:abstractNumId w:val="4"/>
  </w:num>
  <w:num w:numId="6" w16cid:durableId="1999574349">
    <w:abstractNumId w:val="7"/>
  </w:num>
  <w:num w:numId="7" w16cid:durableId="1675109650">
    <w:abstractNumId w:val="9"/>
  </w:num>
  <w:num w:numId="8" w16cid:durableId="1983001603">
    <w:abstractNumId w:val="10"/>
  </w:num>
  <w:num w:numId="9" w16cid:durableId="2035811253">
    <w:abstractNumId w:val="11"/>
  </w:num>
  <w:num w:numId="10" w16cid:durableId="2063557364">
    <w:abstractNumId w:val="5"/>
  </w:num>
  <w:num w:numId="11" w16cid:durableId="709571853">
    <w:abstractNumId w:val="8"/>
  </w:num>
  <w:num w:numId="12" w16cid:durableId="20200349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v02ffs3e2t2ketva4paazhewdst9xtrwwx&quot;&gt;My EndNote Library-Converted&lt;record-ids&gt;&lt;item&gt;2156&lt;/item&gt;&lt;item&gt;2189&lt;/item&gt;&lt;item&gt;2200&lt;/item&gt;&lt;item&gt;2206&lt;/item&gt;&lt;item&gt;2220&lt;/item&gt;&lt;item&gt;2231&lt;/item&gt;&lt;item&gt;2275&lt;/item&gt;&lt;item&gt;2305&lt;/item&gt;&lt;item&gt;2337&lt;/item&gt;&lt;item&gt;2521&lt;/item&gt;&lt;item&gt;2550&lt;/item&gt;&lt;item&gt;2552&lt;/item&gt;&lt;item&gt;2553&lt;/item&gt;&lt;item&gt;2582&lt;/item&gt;&lt;item&gt;2959&lt;/item&gt;&lt;/record-ids&gt;&lt;/item&gt;&lt;/Libraries&gt;"/>
  </w:docVars>
  <w:rsids>
    <w:rsidRoot w:val="00CF33C4"/>
    <w:rsid w:val="00010B8C"/>
    <w:rsid w:val="00010EDD"/>
    <w:rsid w:val="00012902"/>
    <w:rsid w:val="000507B9"/>
    <w:rsid w:val="00050CB1"/>
    <w:rsid w:val="0005770F"/>
    <w:rsid w:val="000675D6"/>
    <w:rsid w:val="00072D76"/>
    <w:rsid w:val="000808EF"/>
    <w:rsid w:val="00086984"/>
    <w:rsid w:val="00086D5C"/>
    <w:rsid w:val="000B5936"/>
    <w:rsid w:val="000E2591"/>
    <w:rsid w:val="000F3A25"/>
    <w:rsid w:val="00101022"/>
    <w:rsid w:val="0015514A"/>
    <w:rsid w:val="0016416E"/>
    <w:rsid w:val="00185942"/>
    <w:rsid w:val="0019406B"/>
    <w:rsid w:val="001B5F7A"/>
    <w:rsid w:val="001D12CC"/>
    <w:rsid w:val="001E1890"/>
    <w:rsid w:val="001F1205"/>
    <w:rsid w:val="001F263E"/>
    <w:rsid w:val="002037E6"/>
    <w:rsid w:val="00213191"/>
    <w:rsid w:val="002326A1"/>
    <w:rsid w:val="00234CBD"/>
    <w:rsid w:val="00241BA7"/>
    <w:rsid w:val="00244918"/>
    <w:rsid w:val="002565FB"/>
    <w:rsid w:val="00261B3D"/>
    <w:rsid w:val="00277AF0"/>
    <w:rsid w:val="00282AA7"/>
    <w:rsid w:val="00286951"/>
    <w:rsid w:val="0029016C"/>
    <w:rsid w:val="002925B1"/>
    <w:rsid w:val="00294E58"/>
    <w:rsid w:val="002951CF"/>
    <w:rsid w:val="00296A7D"/>
    <w:rsid w:val="002A7AD2"/>
    <w:rsid w:val="002C13C9"/>
    <w:rsid w:val="002C2311"/>
    <w:rsid w:val="002D080D"/>
    <w:rsid w:val="002D0D59"/>
    <w:rsid w:val="002E2033"/>
    <w:rsid w:val="002F4CC5"/>
    <w:rsid w:val="00302F38"/>
    <w:rsid w:val="00326C1F"/>
    <w:rsid w:val="003273A0"/>
    <w:rsid w:val="00340F4F"/>
    <w:rsid w:val="00353B6E"/>
    <w:rsid w:val="00383284"/>
    <w:rsid w:val="0038744B"/>
    <w:rsid w:val="00393F65"/>
    <w:rsid w:val="00395F60"/>
    <w:rsid w:val="003A106D"/>
    <w:rsid w:val="003B1131"/>
    <w:rsid w:val="003B5716"/>
    <w:rsid w:val="003D1502"/>
    <w:rsid w:val="003E404A"/>
    <w:rsid w:val="003F4AEC"/>
    <w:rsid w:val="00432B6E"/>
    <w:rsid w:val="00443CFD"/>
    <w:rsid w:val="004456C4"/>
    <w:rsid w:val="004518A6"/>
    <w:rsid w:val="00467074"/>
    <w:rsid w:val="00471CE9"/>
    <w:rsid w:val="004A7F34"/>
    <w:rsid w:val="004C1EF9"/>
    <w:rsid w:val="004D3031"/>
    <w:rsid w:val="004D3825"/>
    <w:rsid w:val="004E5453"/>
    <w:rsid w:val="00503DAD"/>
    <w:rsid w:val="00507932"/>
    <w:rsid w:val="00511C17"/>
    <w:rsid w:val="005134CB"/>
    <w:rsid w:val="00553C37"/>
    <w:rsid w:val="0055555B"/>
    <w:rsid w:val="00561247"/>
    <w:rsid w:val="00572D0D"/>
    <w:rsid w:val="005763C0"/>
    <w:rsid w:val="005802B4"/>
    <w:rsid w:val="005812C4"/>
    <w:rsid w:val="005A39D7"/>
    <w:rsid w:val="005B093B"/>
    <w:rsid w:val="005B3986"/>
    <w:rsid w:val="005B42BA"/>
    <w:rsid w:val="005C6C59"/>
    <w:rsid w:val="005C7554"/>
    <w:rsid w:val="005F3357"/>
    <w:rsid w:val="00605C73"/>
    <w:rsid w:val="0061559A"/>
    <w:rsid w:val="00617EF5"/>
    <w:rsid w:val="00635546"/>
    <w:rsid w:val="006378EB"/>
    <w:rsid w:val="00637C1C"/>
    <w:rsid w:val="006934FA"/>
    <w:rsid w:val="00694D54"/>
    <w:rsid w:val="006A5C68"/>
    <w:rsid w:val="006C4700"/>
    <w:rsid w:val="006C4809"/>
    <w:rsid w:val="006D0221"/>
    <w:rsid w:val="006D2590"/>
    <w:rsid w:val="006E48E6"/>
    <w:rsid w:val="006E4E4B"/>
    <w:rsid w:val="007112DB"/>
    <w:rsid w:val="00721745"/>
    <w:rsid w:val="00721A4B"/>
    <w:rsid w:val="00726948"/>
    <w:rsid w:val="00743339"/>
    <w:rsid w:val="00743CD0"/>
    <w:rsid w:val="00791C0E"/>
    <w:rsid w:val="007F1C65"/>
    <w:rsid w:val="007F2C32"/>
    <w:rsid w:val="007F3194"/>
    <w:rsid w:val="007F36A7"/>
    <w:rsid w:val="00804DCB"/>
    <w:rsid w:val="00825645"/>
    <w:rsid w:val="0082569C"/>
    <w:rsid w:val="008313A8"/>
    <w:rsid w:val="0084465C"/>
    <w:rsid w:val="00854768"/>
    <w:rsid w:val="00866E78"/>
    <w:rsid w:val="008676CA"/>
    <w:rsid w:val="008758B2"/>
    <w:rsid w:val="00877BC4"/>
    <w:rsid w:val="00880C41"/>
    <w:rsid w:val="00894E5B"/>
    <w:rsid w:val="008B38CB"/>
    <w:rsid w:val="008B5EE2"/>
    <w:rsid w:val="008C2226"/>
    <w:rsid w:val="008C5372"/>
    <w:rsid w:val="008C6883"/>
    <w:rsid w:val="008D128E"/>
    <w:rsid w:val="008D3056"/>
    <w:rsid w:val="008D6F89"/>
    <w:rsid w:val="008E58CA"/>
    <w:rsid w:val="008E72FB"/>
    <w:rsid w:val="008F30F0"/>
    <w:rsid w:val="008F739B"/>
    <w:rsid w:val="00913EFD"/>
    <w:rsid w:val="00922709"/>
    <w:rsid w:val="0093320F"/>
    <w:rsid w:val="00944323"/>
    <w:rsid w:val="00952066"/>
    <w:rsid w:val="00952EE2"/>
    <w:rsid w:val="009743CA"/>
    <w:rsid w:val="009A0CE7"/>
    <w:rsid w:val="009A11CE"/>
    <w:rsid w:val="009B6819"/>
    <w:rsid w:val="009C0264"/>
    <w:rsid w:val="009E5DB5"/>
    <w:rsid w:val="009E5DF9"/>
    <w:rsid w:val="00A15288"/>
    <w:rsid w:val="00A23DA8"/>
    <w:rsid w:val="00A2790B"/>
    <w:rsid w:val="00A346B1"/>
    <w:rsid w:val="00A42DA7"/>
    <w:rsid w:val="00A53F17"/>
    <w:rsid w:val="00A858A5"/>
    <w:rsid w:val="00A937C3"/>
    <w:rsid w:val="00AA1E11"/>
    <w:rsid w:val="00AC01F5"/>
    <w:rsid w:val="00AC4A3D"/>
    <w:rsid w:val="00AD4ABB"/>
    <w:rsid w:val="00AF180B"/>
    <w:rsid w:val="00AF5762"/>
    <w:rsid w:val="00B0449C"/>
    <w:rsid w:val="00B11485"/>
    <w:rsid w:val="00B27250"/>
    <w:rsid w:val="00B33B9A"/>
    <w:rsid w:val="00BA32EB"/>
    <w:rsid w:val="00BA73EA"/>
    <w:rsid w:val="00BB2631"/>
    <w:rsid w:val="00BB758B"/>
    <w:rsid w:val="00BD18BB"/>
    <w:rsid w:val="00C0270B"/>
    <w:rsid w:val="00C108CF"/>
    <w:rsid w:val="00C17DC9"/>
    <w:rsid w:val="00C53DC2"/>
    <w:rsid w:val="00C646CD"/>
    <w:rsid w:val="00C70FF4"/>
    <w:rsid w:val="00C71734"/>
    <w:rsid w:val="00C824C3"/>
    <w:rsid w:val="00CA63FB"/>
    <w:rsid w:val="00CB34BB"/>
    <w:rsid w:val="00CB7D12"/>
    <w:rsid w:val="00CD648C"/>
    <w:rsid w:val="00CF087A"/>
    <w:rsid w:val="00CF1F9C"/>
    <w:rsid w:val="00CF33C4"/>
    <w:rsid w:val="00D05A3F"/>
    <w:rsid w:val="00D0764B"/>
    <w:rsid w:val="00D31833"/>
    <w:rsid w:val="00D53700"/>
    <w:rsid w:val="00D77241"/>
    <w:rsid w:val="00D80EAC"/>
    <w:rsid w:val="00DB5D82"/>
    <w:rsid w:val="00DB5F17"/>
    <w:rsid w:val="00DE151F"/>
    <w:rsid w:val="00E0562B"/>
    <w:rsid w:val="00E177E2"/>
    <w:rsid w:val="00E242CE"/>
    <w:rsid w:val="00E36226"/>
    <w:rsid w:val="00E519C5"/>
    <w:rsid w:val="00E522C4"/>
    <w:rsid w:val="00E63D18"/>
    <w:rsid w:val="00E67F28"/>
    <w:rsid w:val="00E75534"/>
    <w:rsid w:val="00E8103F"/>
    <w:rsid w:val="00E84269"/>
    <w:rsid w:val="00EB3044"/>
    <w:rsid w:val="00EB6282"/>
    <w:rsid w:val="00EC3625"/>
    <w:rsid w:val="00EC53F4"/>
    <w:rsid w:val="00EE5CA9"/>
    <w:rsid w:val="00EF6ADA"/>
    <w:rsid w:val="00F12994"/>
    <w:rsid w:val="00F524FC"/>
    <w:rsid w:val="00F52C9C"/>
    <w:rsid w:val="00F65C82"/>
    <w:rsid w:val="00F73BBA"/>
    <w:rsid w:val="00F75CC0"/>
    <w:rsid w:val="00F86ACE"/>
    <w:rsid w:val="00F954F0"/>
    <w:rsid w:val="00FB7A68"/>
    <w:rsid w:val="00FC3AB9"/>
    <w:rsid w:val="00FD0536"/>
    <w:rsid w:val="00FE698F"/>
    <w:rsid w:val="00FF3033"/>
    <w:rsid w:val="00FF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7CBB"/>
  <w15:chartTrackingRefBased/>
  <w15:docId w15:val="{B9F7CAC2-70BF-BE41-835C-D62A41D8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3C4"/>
    <w:pPr>
      <w:spacing w:after="200" w:line="276" w:lineRule="auto"/>
    </w:pPr>
    <w:rPr>
      <w:rFonts w:ascii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3C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33C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F33C4"/>
    <w:pPr>
      <w:keepNext/>
      <w:keepLines/>
      <w:widowControl w:val="0"/>
      <w:tabs>
        <w:tab w:val="left" w:pos="500"/>
      </w:tabs>
      <w:spacing w:before="260" w:after="260" w:line="416" w:lineRule="auto"/>
      <w:ind w:left="720" w:hanging="720"/>
      <w:jc w:val="both"/>
      <w:outlineLvl w:val="2"/>
    </w:pPr>
    <w:rPr>
      <w:rFonts w:ascii="SimSun" w:eastAsia="Microsoft YaHei" w:hAnsi="SimSun" w:cs="Microsoft YaHei"/>
      <w:bCs/>
      <w:sz w:val="28"/>
      <w:szCs w:val="32"/>
      <w:u w:color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33C4"/>
    <w:rPr>
      <w:rFonts w:ascii="SimSun" w:eastAsia="Microsoft YaHei" w:hAnsi="SimSun" w:cs="Microsoft YaHei"/>
      <w:bCs/>
      <w:sz w:val="28"/>
      <w:szCs w:val="32"/>
      <w:u w:color="00000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F33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33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F3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3C4"/>
    <w:rPr>
      <w:rFonts w:ascii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C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C4"/>
    <w:rPr>
      <w:rFonts w:ascii="Times New Roman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F33C4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3C4"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F33C4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F33C4"/>
    <w:rPr>
      <w:rFonts w:ascii="Calibri" w:hAnsi="Calibri" w:cs="Calibr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CF33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33C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F33C4"/>
    <w:pPr>
      <w:ind w:left="720"/>
      <w:contextualSpacing/>
    </w:pPr>
  </w:style>
  <w:style w:type="table" w:styleId="TableGrid">
    <w:name w:val="Table Grid"/>
    <w:basedOn w:val="TableNormal"/>
    <w:uiPriority w:val="39"/>
    <w:rsid w:val="00CF3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33C4"/>
    <w:rPr>
      <w:color w:val="954F72" w:themeColor="followedHyperlink"/>
      <w:u w:val="single"/>
    </w:rPr>
  </w:style>
  <w:style w:type="table" w:customStyle="1" w:styleId="MDPI41threelinetable">
    <w:name w:val="MDPI_4.1_three_line_table"/>
    <w:basedOn w:val="TableNormal"/>
    <w:uiPriority w:val="99"/>
    <w:rsid w:val="00CF33C4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F33C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8D128E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D128E"/>
    <w:pPr>
      <w:spacing w:before="120" w:after="0"/>
      <w:ind w:left="220"/>
    </w:pPr>
    <w:rPr>
      <w:rFonts w:asciiTheme="minorHAnsi" w:hAnsiTheme="minorHAns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D128E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D128E"/>
    <w:pPr>
      <w:spacing w:after="0"/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D128E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D128E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D128E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D128E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D128E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D128E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1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010B8C"/>
    <w:rPr>
      <w:rFonts w:ascii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1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3838D07-AFE3-8644-80CB-26572E00A64A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AEB310-B24E-2F4B-A5DF-EE7DEA83F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26</Words>
  <Characters>585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li</dc:creator>
  <cp:keywords/>
  <dc:description/>
  <cp:lastModifiedBy>Stephanie</cp:lastModifiedBy>
  <cp:revision>7</cp:revision>
  <dcterms:created xsi:type="dcterms:W3CDTF">2022-06-08T00:24:00Z</dcterms:created>
  <dcterms:modified xsi:type="dcterms:W3CDTF">2022-06-1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10</vt:lpwstr>
  </property>
  <property fmtid="{D5CDD505-2E9C-101B-9397-08002B2CF9AE}" pid="3" name="grammarly_documentContext">
    <vt:lpwstr>{"goals":[],"domain":"general","emotions":[],"dialect":"american"}</vt:lpwstr>
  </property>
</Properties>
</file>